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1EF48" w14:textId="4644E878" w:rsidR="004338E1" w:rsidRDefault="004338E1" w:rsidP="004338E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note:</w:t>
      </w:r>
    </w:p>
    <w:p w14:paraId="48F717D7" w14:textId="17D70863" w:rsidR="002E5799" w:rsidRDefault="002E5799" w:rsidP="002E57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note 1: </w:t>
      </w:r>
      <w:r>
        <w:rPr>
          <w:rFonts w:ascii="Times New Roman" w:hAnsi="Times New Roman" w:cs="Times New Roman"/>
        </w:rPr>
        <w:t xml:space="preserve">Manhattan plots for the </w:t>
      </w:r>
      <w:r w:rsidR="006811C8">
        <w:rPr>
          <w:rFonts w:ascii="Times New Roman" w:hAnsi="Times New Roman" w:cs="Times New Roman"/>
        </w:rPr>
        <w:t>GWAS meta-analyses of the FFM personality traits</w:t>
      </w:r>
    </w:p>
    <w:p w14:paraId="7F9E5AC4" w14:textId="41B93CD2" w:rsidR="006811C8" w:rsidRDefault="006811C8" w:rsidP="002E57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note 2:</w:t>
      </w:r>
      <w:r>
        <w:rPr>
          <w:rFonts w:ascii="Times New Roman" w:hAnsi="Times New Roman" w:cs="Times New Roman"/>
        </w:rPr>
        <w:t xml:space="preserve"> Q-Q plots for the GWAS meta-analyses of the FFM personality traits</w:t>
      </w:r>
    </w:p>
    <w:p w14:paraId="2B8CE6C3" w14:textId="4D67C554" w:rsidR="006811C8" w:rsidRDefault="006811C8" w:rsidP="002E57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note 3: </w:t>
      </w:r>
      <w:r>
        <w:rPr>
          <w:rFonts w:ascii="Times New Roman" w:hAnsi="Times New Roman" w:cs="Times New Roman"/>
        </w:rPr>
        <w:t xml:space="preserve">Summary of psychiatric condition GWASs used </w:t>
      </w:r>
      <w:r w:rsidR="00B47006">
        <w:rPr>
          <w:rFonts w:ascii="Times New Roman" w:hAnsi="Times New Roman" w:cs="Times New Roman"/>
        </w:rPr>
        <w:t>in our analyses</w:t>
      </w:r>
    </w:p>
    <w:p w14:paraId="62308C3C" w14:textId="7F8C3EC0" w:rsidR="00D618C8" w:rsidRPr="00D618C8" w:rsidRDefault="00D618C8" w:rsidP="00D618C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note 4</w:t>
      </w:r>
      <w:r>
        <w:rPr>
          <w:rFonts w:ascii="Times New Roman" w:hAnsi="Times New Roman" w:cs="Times New Roman"/>
          <w:b/>
          <w:bCs/>
        </w:rPr>
        <w:t xml:space="preserve">: </w:t>
      </w:r>
      <w:r w:rsidRPr="00D618C8">
        <w:rPr>
          <w:rFonts w:ascii="Times New Roman" w:hAnsi="Times New Roman" w:cs="Times New Roman"/>
        </w:rPr>
        <w:t>Forest plot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summarising effect estimates for CAUSE analyses with psychiatric conditions as exposure and personality traits as outcomes</w:t>
      </w:r>
    </w:p>
    <w:p w14:paraId="47FA237F" w14:textId="77777777" w:rsidR="00D618C8" w:rsidRPr="006811C8" w:rsidRDefault="00D618C8" w:rsidP="002E5799">
      <w:pPr>
        <w:jc w:val="both"/>
        <w:rPr>
          <w:rFonts w:ascii="Times New Roman" w:hAnsi="Times New Roman" w:cs="Times New Roman"/>
        </w:rPr>
      </w:pPr>
    </w:p>
    <w:p w14:paraId="6DE850BC" w14:textId="77777777" w:rsidR="002E5799" w:rsidRDefault="002E5799" w:rsidP="00D5131F">
      <w:pPr>
        <w:rPr>
          <w:rFonts w:ascii="Times New Roman" w:hAnsi="Times New Roman" w:cs="Times New Roman"/>
          <w:b/>
          <w:bCs/>
        </w:rPr>
      </w:pPr>
    </w:p>
    <w:p w14:paraId="2D4831E0" w14:textId="40184807" w:rsidR="004338E1" w:rsidRDefault="004338E1" w:rsidP="004338E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note 1:</w:t>
      </w:r>
    </w:p>
    <w:p w14:paraId="768D6264" w14:textId="7EB0BF43" w:rsidR="004338E1" w:rsidRDefault="004338E1" w:rsidP="00433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nhattan plots for GWAS meta-analyses of the FFM personality traits.</w:t>
      </w:r>
    </w:p>
    <w:p w14:paraId="54B9BFC2" w14:textId="1FD5E688" w:rsidR="004338E1" w:rsidRDefault="006501A5" w:rsidP="00433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eableness:</w:t>
      </w:r>
    </w:p>
    <w:p w14:paraId="73E74F47" w14:textId="31EB02C4" w:rsidR="006501A5" w:rsidRPr="006501A5" w:rsidRDefault="006501A5" w:rsidP="006501A5">
      <w:pPr>
        <w:jc w:val="center"/>
        <w:rPr>
          <w:rFonts w:ascii="Times New Roman" w:hAnsi="Times New Roman" w:cs="Times New Roman"/>
        </w:rPr>
      </w:pPr>
      <w:r w:rsidRPr="006501A5">
        <w:rPr>
          <w:rFonts w:ascii="Times New Roman" w:hAnsi="Times New Roman" w:cs="Times New Roman"/>
          <w:noProof/>
        </w:rPr>
        <w:drawing>
          <wp:inline distT="0" distB="0" distL="0" distR="0" wp14:anchorId="0712B646" wp14:editId="51FEB726">
            <wp:extent cx="4181475" cy="1804901"/>
            <wp:effectExtent l="0" t="0" r="0" b="5080"/>
            <wp:docPr id="1755596847" name="Picture 1" descr="A blue and whit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596847" name="Picture 1" descr="A blue and whit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1804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C5583" w14:textId="0136320B" w:rsidR="006501A5" w:rsidRDefault="006501A5" w:rsidP="00433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cientiousness</w:t>
      </w:r>
      <w:r w:rsidR="00DC6BE1">
        <w:rPr>
          <w:rFonts w:ascii="Times New Roman" w:hAnsi="Times New Roman" w:cs="Times New Roman"/>
        </w:rPr>
        <w:t>:</w:t>
      </w:r>
    </w:p>
    <w:p w14:paraId="5C6A59BB" w14:textId="6670709B" w:rsidR="006501A5" w:rsidRDefault="006501A5" w:rsidP="006501A5">
      <w:pPr>
        <w:jc w:val="center"/>
        <w:rPr>
          <w:rFonts w:ascii="Times New Roman" w:hAnsi="Times New Roman" w:cs="Times New Roman"/>
        </w:rPr>
      </w:pPr>
      <w:r w:rsidRPr="006501A5">
        <w:rPr>
          <w:rFonts w:ascii="Times New Roman" w:hAnsi="Times New Roman" w:cs="Times New Roman"/>
          <w:noProof/>
        </w:rPr>
        <w:drawing>
          <wp:inline distT="0" distB="0" distL="0" distR="0" wp14:anchorId="6AB92917" wp14:editId="35AFF3F2">
            <wp:extent cx="4148579" cy="1790700"/>
            <wp:effectExtent l="0" t="0" r="4445" b="0"/>
            <wp:docPr id="1518363209" name="Picture 2" descr="A blue and red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363209" name="Picture 2" descr="A blue and red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831" cy="1802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B65E8" w14:textId="232C9AAA" w:rsidR="006501A5" w:rsidRDefault="006501A5" w:rsidP="006501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aversion</w:t>
      </w:r>
      <w:r w:rsidR="00DC6BE1">
        <w:rPr>
          <w:rFonts w:ascii="Times New Roman" w:hAnsi="Times New Roman" w:cs="Times New Roman"/>
        </w:rPr>
        <w:t>:</w:t>
      </w:r>
    </w:p>
    <w:p w14:paraId="6B8765B4" w14:textId="7B818C53" w:rsidR="006501A5" w:rsidRDefault="006501A5" w:rsidP="006501A5">
      <w:pPr>
        <w:jc w:val="center"/>
        <w:rPr>
          <w:rFonts w:ascii="Times New Roman" w:hAnsi="Times New Roman" w:cs="Times New Roman"/>
        </w:rPr>
      </w:pPr>
      <w:r w:rsidRPr="006501A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AEA1F0" wp14:editId="2FCF1045">
            <wp:extent cx="4214779" cy="1819275"/>
            <wp:effectExtent l="0" t="0" r="0" b="0"/>
            <wp:docPr id="535537150" name="Picture 3" descr="A blue and whit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537150" name="Picture 3" descr="A blue and whit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899" cy="184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9B86A" w14:textId="77777777" w:rsidR="006501A5" w:rsidRDefault="006501A5" w:rsidP="00170428">
      <w:pPr>
        <w:rPr>
          <w:rFonts w:ascii="Times New Roman" w:hAnsi="Times New Roman" w:cs="Times New Roman"/>
        </w:rPr>
      </w:pPr>
    </w:p>
    <w:p w14:paraId="5B3FF8A3" w14:textId="3165A30B" w:rsidR="006501A5" w:rsidRDefault="006501A5" w:rsidP="006501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uroticism</w:t>
      </w:r>
      <w:r w:rsidR="00DC6BE1">
        <w:rPr>
          <w:rFonts w:ascii="Times New Roman" w:hAnsi="Times New Roman" w:cs="Times New Roman"/>
        </w:rPr>
        <w:t>:</w:t>
      </w:r>
    </w:p>
    <w:p w14:paraId="193DAAEF" w14:textId="61672C71" w:rsidR="006501A5" w:rsidRDefault="006501A5" w:rsidP="006501A5">
      <w:pPr>
        <w:jc w:val="center"/>
        <w:rPr>
          <w:rFonts w:ascii="Times New Roman" w:hAnsi="Times New Roman" w:cs="Times New Roman"/>
        </w:rPr>
      </w:pPr>
      <w:r w:rsidRPr="006501A5">
        <w:rPr>
          <w:rFonts w:ascii="Times New Roman" w:hAnsi="Times New Roman" w:cs="Times New Roman"/>
          <w:noProof/>
        </w:rPr>
        <w:drawing>
          <wp:inline distT="0" distB="0" distL="0" distR="0" wp14:anchorId="16B0D73B" wp14:editId="3D0CD188">
            <wp:extent cx="4181475" cy="1804900"/>
            <wp:effectExtent l="0" t="0" r="0" b="5080"/>
            <wp:docPr id="2072727699" name="Picture 4" descr="A blue and black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727699" name="Picture 4" descr="A blue and black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318" cy="181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8CF98" w14:textId="6B763895" w:rsidR="006501A5" w:rsidRDefault="006501A5" w:rsidP="006501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nness</w:t>
      </w:r>
      <w:r w:rsidR="00DC6BE1">
        <w:rPr>
          <w:rFonts w:ascii="Times New Roman" w:hAnsi="Times New Roman" w:cs="Times New Roman"/>
        </w:rPr>
        <w:t>:</w:t>
      </w:r>
    </w:p>
    <w:p w14:paraId="52E3DDED" w14:textId="7292CFA4" w:rsidR="006501A5" w:rsidRPr="006501A5" w:rsidRDefault="006501A5" w:rsidP="006501A5">
      <w:pPr>
        <w:jc w:val="center"/>
        <w:rPr>
          <w:rFonts w:ascii="Times New Roman" w:hAnsi="Times New Roman" w:cs="Times New Roman"/>
        </w:rPr>
      </w:pPr>
      <w:r w:rsidRPr="006501A5">
        <w:rPr>
          <w:rFonts w:ascii="Times New Roman" w:hAnsi="Times New Roman" w:cs="Times New Roman"/>
          <w:noProof/>
        </w:rPr>
        <w:drawing>
          <wp:inline distT="0" distB="0" distL="0" distR="0" wp14:anchorId="675F6CF5" wp14:editId="79A1537D">
            <wp:extent cx="4257675" cy="1837791"/>
            <wp:effectExtent l="0" t="0" r="0" b="0"/>
            <wp:docPr id="1796684365" name="Picture 5" descr="A blue and whit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684365" name="Picture 5" descr="A blue and whit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652" cy="1844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EED25" w14:textId="77777777" w:rsidR="006501A5" w:rsidRPr="006501A5" w:rsidRDefault="006501A5" w:rsidP="006501A5">
      <w:pPr>
        <w:jc w:val="center"/>
        <w:rPr>
          <w:rFonts w:ascii="Times New Roman" w:hAnsi="Times New Roman" w:cs="Times New Roman"/>
        </w:rPr>
      </w:pPr>
    </w:p>
    <w:p w14:paraId="7B9F82A9" w14:textId="77777777" w:rsidR="006501A5" w:rsidRDefault="006501A5" w:rsidP="006501A5">
      <w:pPr>
        <w:jc w:val="center"/>
        <w:rPr>
          <w:rFonts w:ascii="Times New Roman" w:hAnsi="Times New Roman" w:cs="Times New Roman"/>
        </w:rPr>
      </w:pPr>
    </w:p>
    <w:p w14:paraId="650E68D8" w14:textId="77777777" w:rsidR="008B1641" w:rsidRDefault="008B1641" w:rsidP="00AF6A46">
      <w:pPr>
        <w:rPr>
          <w:rFonts w:ascii="Times New Roman" w:hAnsi="Times New Roman" w:cs="Times New Roman"/>
        </w:rPr>
      </w:pPr>
    </w:p>
    <w:p w14:paraId="4837B6F8" w14:textId="77777777" w:rsidR="008B1641" w:rsidRDefault="008B1641" w:rsidP="006501A5">
      <w:pPr>
        <w:jc w:val="center"/>
        <w:rPr>
          <w:rFonts w:ascii="Times New Roman" w:hAnsi="Times New Roman" w:cs="Times New Roman"/>
        </w:rPr>
      </w:pPr>
    </w:p>
    <w:p w14:paraId="70FD3E44" w14:textId="77777777" w:rsidR="00170428" w:rsidRDefault="00170428" w:rsidP="006501A5">
      <w:pPr>
        <w:jc w:val="center"/>
        <w:rPr>
          <w:rFonts w:ascii="Times New Roman" w:hAnsi="Times New Roman" w:cs="Times New Roman"/>
        </w:rPr>
      </w:pPr>
    </w:p>
    <w:p w14:paraId="53F2ED0B" w14:textId="77777777" w:rsidR="00170428" w:rsidRDefault="00170428" w:rsidP="006501A5">
      <w:pPr>
        <w:jc w:val="center"/>
        <w:rPr>
          <w:rFonts w:ascii="Times New Roman" w:hAnsi="Times New Roman" w:cs="Times New Roman"/>
        </w:rPr>
      </w:pPr>
    </w:p>
    <w:p w14:paraId="2E1F62F9" w14:textId="77777777" w:rsidR="00170428" w:rsidRDefault="00170428" w:rsidP="006501A5">
      <w:pPr>
        <w:jc w:val="center"/>
        <w:rPr>
          <w:rFonts w:ascii="Times New Roman" w:hAnsi="Times New Roman" w:cs="Times New Roman"/>
        </w:rPr>
      </w:pPr>
    </w:p>
    <w:p w14:paraId="07A4A29B" w14:textId="478D4CD6" w:rsidR="008B1641" w:rsidRDefault="00DC6BE1" w:rsidP="006501A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note 2</w:t>
      </w:r>
    </w:p>
    <w:p w14:paraId="0A2348E6" w14:textId="37B7514E" w:rsidR="00CE7770" w:rsidRDefault="00CE7770" w:rsidP="006501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-Q plots for </w:t>
      </w:r>
      <w:r w:rsidR="005051A0">
        <w:rPr>
          <w:rFonts w:ascii="Times New Roman" w:hAnsi="Times New Roman" w:cs="Times New Roman"/>
        </w:rPr>
        <w:t>GWAS meta-analyses of FFM traits and FFM meta-traits.</w:t>
      </w:r>
    </w:p>
    <w:p w14:paraId="1C54E999" w14:textId="6A8C8DAB" w:rsidR="005051A0" w:rsidRDefault="003D5683" w:rsidP="006501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re</w:t>
      </w:r>
      <w:r w:rsidR="006C59CE">
        <w:rPr>
          <w:rFonts w:ascii="Times New Roman" w:hAnsi="Times New Roman" w:cs="Times New Roman"/>
        </w:rPr>
        <w:t>eableness:</w:t>
      </w:r>
    </w:p>
    <w:p w14:paraId="5AA2D85C" w14:textId="5644B802" w:rsidR="00FF2D05" w:rsidRPr="00FF2D05" w:rsidRDefault="00FF2D05" w:rsidP="00FF2D05">
      <w:pPr>
        <w:jc w:val="center"/>
        <w:rPr>
          <w:rFonts w:ascii="Times New Roman" w:hAnsi="Times New Roman" w:cs="Times New Roman"/>
        </w:rPr>
      </w:pPr>
      <w:r w:rsidRPr="00FF2D05">
        <w:rPr>
          <w:rFonts w:ascii="Times New Roman" w:hAnsi="Times New Roman" w:cs="Times New Roman"/>
          <w:noProof/>
        </w:rPr>
        <w:drawing>
          <wp:inline distT="0" distB="0" distL="0" distR="0" wp14:anchorId="479FDB0A" wp14:editId="2650C3E4">
            <wp:extent cx="2543175" cy="2543175"/>
            <wp:effectExtent l="0" t="0" r="0" b="0"/>
            <wp:docPr id="83254977" name="Picture 6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54977" name="Picture 6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53A37" w14:textId="7FC08D57" w:rsidR="00685228" w:rsidRDefault="00685228" w:rsidP="0068522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cientiousness:</w:t>
      </w:r>
      <w:r>
        <w:rPr>
          <w:rFonts w:ascii="Times New Roman" w:hAnsi="Times New Roman" w:cs="Times New Roman"/>
        </w:rPr>
        <w:br/>
      </w:r>
      <w:r w:rsidRPr="00685228">
        <w:rPr>
          <w:noProof/>
        </w:rPr>
        <w:drawing>
          <wp:inline distT="0" distB="0" distL="0" distR="0" wp14:anchorId="41530C8C" wp14:editId="5DAFED7F">
            <wp:extent cx="2390775" cy="2390775"/>
            <wp:effectExtent l="0" t="0" r="9525" b="9525"/>
            <wp:docPr id="1293983660" name="Picture 7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983660" name="Picture 7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144AE" w14:textId="0A60076D" w:rsidR="00685228" w:rsidRDefault="00685228" w:rsidP="0068522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aversion:</w:t>
      </w:r>
    </w:p>
    <w:p w14:paraId="68E3DFCD" w14:textId="68728DE3" w:rsidR="00E25377" w:rsidRDefault="00E25377" w:rsidP="00E25377">
      <w:pPr>
        <w:jc w:val="center"/>
      </w:pPr>
      <w:r w:rsidRPr="00E25377">
        <w:rPr>
          <w:noProof/>
        </w:rPr>
        <w:lastRenderedPageBreak/>
        <w:drawing>
          <wp:inline distT="0" distB="0" distL="0" distR="0" wp14:anchorId="77FE1120" wp14:editId="533B9292">
            <wp:extent cx="2390775" cy="2390775"/>
            <wp:effectExtent l="0" t="0" r="9525" b="9525"/>
            <wp:docPr id="770130749" name="Picture 8" descr="A graph of 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130749" name="Picture 8" descr="A graph of 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586E0" w14:textId="329C8196" w:rsidR="00E25377" w:rsidRPr="00CD7D73" w:rsidRDefault="00E25377" w:rsidP="00E25377">
      <w:pPr>
        <w:jc w:val="center"/>
        <w:rPr>
          <w:rFonts w:ascii="Times New Roman" w:hAnsi="Times New Roman" w:cs="Times New Roman"/>
        </w:rPr>
      </w:pPr>
      <w:r w:rsidRPr="00CD7D73">
        <w:rPr>
          <w:rFonts w:ascii="Times New Roman" w:hAnsi="Times New Roman" w:cs="Times New Roman"/>
        </w:rPr>
        <w:t>Neuroticism:</w:t>
      </w:r>
    </w:p>
    <w:p w14:paraId="5DA4DFEE" w14:textId="01BF3578" w:rsidR="00E25377" w:rsidRDefault="00E25377" w:rsidP="00E25377">
      <w:pPr>
        <w:jc w:val="center"/>
      </w:pPr>
      <w:r w:rsidRPr="00E25377">
        <w:rPr>
          <w:noProof/>
        </w:rPr>
        <w:drawing>
          <wp:inline distT="0" distB="0" distL="0" distR="0" wp14:anchorId="737153B3" wp14:editId="2C83B175">
            <wp:extent cx="2238375" cy="2238375"/>
            <wp:effectExtent l="0" t="0" r="9525" b="9525"/>
            <wp:docPr id="85022862" name="Picture 9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22862" name="Picture 9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37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C7782" w14:textId="0BC1DF09" w:rsidR="00E25377" w:rsidRPr="00CD7D73" w:rsidRDefault="00E25377" w:rsidP="00E25377">
      <w:pPr>
        <w:jc w:val="center"/>
        <w:rPr>
          <w:rFonts w:ascii="Times New Roman" w:hAnsi="Times New Roman" w:cs="Times New Roman"/>
        </w:rPr>
      </w:pPr>
      <w:r w:rsidRPr="00CD7D73">
        <w:rPr>
          <w:rFonts w:ascii="Times New Roman" w:hAnsi="Times New Roman" w:cs="Times New Roman"/>
        </w:rPr>
        <w:t>Openness:</w:t>
      </w:r>
    </w:p>
    <w:p w14:paraId="00A6C3A8" w14:textId="3370A285" w:rsidR="00562CCD" w:rsidRPr="00562CCD" w:rsidRDefault="00562CCD" w:rsidP="00562CCD">
      <w:pPr>
        <w:jc w:val="center"/>
      </w:pPr>
      <w:r w:rsidRPr="00562CCD">
        <w:rPr>
          <w:noProof/>
        </w:rPr>
        <w:drawing>
          <wp:inline distT="0" distB="0" distL="0" distR="0" wp14:anchorId="6A98BD65" wp14:editId="55CEBBA7">
            <wp:extent cx="2114550" cy="2114550"/>
            <wp:effectExtent l="0" t="0" r="0" b="0"/>
            <wp:docPr id="1106170410" name="Picture 10" descr="A graph of 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170410" name="Picture 10" descr="A graph of 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FEF7F" w14:textId="65D29B1B" w:rsidR="00E25377" w:rsidRPr="00CD7D73" w:rsidRDefault="00562CCD" w:rsidP="00E25377">
      <w:pPr>
        <w:jc w:val="center"/>
        <w:rPr>
          <w:rFonts w:ascii="Times New Roman" w:hAnsi="Times New Roman" w:cs="Times New Roman"/>
        </w:rPr>
      </w:pPr>
      <w:r w:rsidRPr="00CD7D73">
        <w:rPr>
          <w:rFonts w:ascii="Times New Roman" w:hAnsi="Times New Roman" w:cs="Times New Roman"/>
        </w:rPr>
        <w:t>Plasticity:</w:t>
      </w:r>
    </w:p>
    <w:p w14:paraId="1A95E48A" w14:textId="690D185C" w:rsidR="00791B4A" w:rsidRDefault="00791B4A" w:rsidP="00791B4A">
      <w:pPr>
        <w:jc w:val="center"/>
      </w:pPr>
      <w:r w:rsidRPr="00791B4A">
        <w:rPr>
          <w:noProof/>
        </w:rPr>
        <w:lastRenderedPageBreak/>
        <w:drawing>
          <wp:inline distT="0" distB="0" distL="0" distR="0" wp14:anchorId="78A6303F" wp14:editId="3C388B10">
            <wp:extent cx="2095500" cy="2095500"/>
            <wp:effectExtent l="0" t="0" r="0" b="0"/>
            <wp:docPr id="1764023010" name="Picture 1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023010" name="Picture 1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5E28A" w14:textId="30392D82" w:rsidR="00791B4A" w:rsidRDefault="00791B4A" w:rsidP="00791B4A">
      <w:pPr>
        <w:jc w:val="center"/>
      </w:pPr>
      <w:r>
        <w:t>Stability:</w:t>
      </w:r>
    </w:p>
    <w:p w14:paraId="7C1A77FD" w14:textId="22C9D379" w:rsidR="003522C1" w:rsidRPr="003522C1" w:rsidRDefault="003522C1" w:rsidP="003522C1">
      <w:pPr>
        <w:jc w:val="center"/>
      </w:pPr>
      <w:r w:rsidRPr="003522C1">
        <w:rPr>
          <w:noProof/>
        </w:rPr>
        <w:drawing>
          <wp:inline distT="0" distB="0" distL="0" distR="0" wp14:anchorId="55AD8029" wp14:editId="32693DB1">
            <wp:extent cx="2162175" cy="2162175"/>
            <wp:effectExtent l="0" t="0" r="9525" b="9525"/>
            <wp:docPr id="1737227908" name="Picture 1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227908" name="Picture 1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604DB" w14:textId="77777777" w:rsidR="00AF6A46" w:rsidRDefault="00AF6A46" w:rsidP="00AF6A46"/>
    <w:p w14:paraId="238FB6DD" w14:textId="77777777" w:rsidR="00926ECB" w:rsidRPr="00926ECB" w:rsidRDefault="00926ECB" w:rsidP="00AF6A46">
      <w:pPr>
        <w:jc w:val="both"/>
        <w:rPr>
          <w:rFonts w:ascii="Times New Roman" w:hAnsi="Times New Roman" w:cs="Times New Roman"/>
          <w:b/>
          <w:bCs/>
        </w:rPr>
      </w:pPr>
    </w:p>
    <w:p w14:paraId="6254E1BC" w14:textId="77777777" w:rsidR="00560CC9" w:rsidRPr="00AF6A46" w:rsidRDefault="00757108" w:rsidP="00AF6A4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0E11E40" w14:textId="15D68910" w:rsidR="00AF6A46" w:rsidRPr="00AF6A46" w:rsidRDefault="00AF6A46" w:rsidP="00AF6A46">
      <w:pPr>
        <w:jc w:val="both"/>
        <w:rPr>
          <w:rFonts w:ascii="Times New Roman" w:hAnsi="Times New Roman" w:cs="Times New Roman"/>
        </w:rPr>
      </w:pPr>
    </w:p>
    <w:p w14:paraId="6786DF7C" w14:textId="77777777" w:rsidR="00791B4A" w:rsidRDefault="00791B4A" w:rsidP="00791B4A">
      <w:pPr>
        <w:jc w:val="center"/>
      </w:pPr>
    </w:p>
    <w:p w14:paraId="4541C19C" w14:textId="77777777" w:rsidR="00CD7D73" w:rsidRDefault="00CD7D73" w:rsidP="00791B4A">
      <w:pPr>
        <w:jc w:val="center"/>
      </w:pPr>
    </w:p>
    <w:p w14:paraId="43E3442D" w14:textId="77777777" w:rsidR="00CD7D73" w:rsidRDefault="00CD7D73" w:rsidP="00791B4A">
      <w:pPr>
        <w:jc w:val="center"/>
      </w:pPr>
    </w:p>
    <w:p w14:paraId="2A27B8FA" w14:textId="77777777" w:rsidR="00CD7D73" w:rsidRDefault="00CD7D73" w:rsidP="00791B4A">
      <w:pPr>
        <w:jc w:val="center"/>
      </w:pPr>
    </w:p>
    <w:p w14:paraId="50DE0110" w14:textId="77777777" w:rsidR="00570202" w:rsidRDefault="00570202" w:rsidP="00791B4A">
      <w:pPr>
        <w:jc w:val="center"/>
      </w:pPr>
    </w:p>
    <w:p w14:paraId="5971292E" w14:textId="77777777" w:rsidR="00570202" w:rsidRDefault="00570202" w:rsidP="00791B4A">
      <w:pPr>
        <w:jc w:val="center"/>
      </w:pPr>
    </w:p>
    <w:p w14:paraId="3E188D71" w14:textId="77777777" w:rsidR="00570202" w:rsidRDefault="00570202" w:rsidP="00791B4A">
      <w:pPr>
        <w:jc w:val="center"/>
      </w:pPr>
    </w:p>
    <w:p w14:paraId="771B81F6" w14:textId="77777777" w:rsidR="00570202" w:rsidRDefault="00570202" w:rsidP="00791B4A">
      <w:pPr>
        <w:jc w:val="center"/>
      </w:pPr>
    </w:p>
    <w:p w14:paraId="4F2F32AE" w14:textId="77777777" w:rsidR="00CD7D73" w:rsidRDefault="00CD7D73" w:rsidP="00D5131F"/>
    <w:p w14:paraId="11843D75" w14:textId="29E61D93" w:rsidR="00CD7D73" w:rsidRDefault="00CD7D73" w:rsidP="00791B4A">
      <w:pPr>
        <w:jc w:val="center"/>
        <w:rPr>
          <w:rFonts w:ascii="Times New Roman" w:hAnsi="Times New Roman" w:cs="Times New Roman"/>
          <w:b/>
          <w:bCs/>
        </w:rPr>
      </w:pPr>
      <w:r w:rsidRPr="00CD7D73">
        <w:rPr>
          <w:rFonts w:ascii="Times New Roman" w:hAnsi="Times New Roman" w:cs="Times New Roman"/>
          <w:b/>
          <w:bCs/>
        </w:rPr>
        <w:lastRenderedPageBreak/>
        <w:t>Supple</w:t>
      </w:r>
      <w:r>
        <w:rPr>
          <w:rFonts w:ascii="Times New Roman" w:hAnsi="Times New Roman" w:cs="Times New Roman"/>
          <w:b/>
          <w:bCs/>
        </w:rPr>
        <w:t xml:space="preserve">mentary note </w:t>
      </w:r>
      <w:r w:rsidR="00C863E0">
        <w:rPr>
          <w:rFonts w:ascii="Times New Roman" w:hAnsi="Times New Roman" w:cs="Times New Roman"/>
          <w:b/>
          <w:bCs/>
        </w:rPr>
        <w:t>3</w:t>
      </w:r>
    </w:p>
    <w:p w14:paraId="042470BE" w14:textId="5A8B84C1" w:rsidR="00CD7D73" w:rsidRDefault="00CD7D73" w:rsidP="00791B4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mmary of the psychiatric </w:t>
      </w:r>
      <w:r w:rsidR="008B3922">
        <w:rPr>
          <w:rFonts w:ascii="Times New Roman" w:hAnsi="Times New Roman" w:cs="Times New Roman"/>
        </w:rPr>
        <w:t>condition genome wide associations studies</w:t>
      </w:r>
      <w:r>
        <w:rPr>
          <w:rFonts w:ascii="Times New Roman" w:hAnsi="Times New Roman" w:cs="Times New Roman"/>
        </w:rPr>
        <w:t xml:space="preserve"> used in genetic correlation analyses</w:t>
      </w:r>
      <w:r w:rsidR="00A03F2F">
        <w:rPr>
          <w:rFonts w:ascii="Times New Roman" w:hAnsi="Times New Roman" w:cs="Times New Roman"/>
        </w:rPr>
        <w:t xml:space="preserve">. </w:t>
      </w:r>
      <w:r w:rsidR="004201E7">
        <w:rPr>
          <w:rFonts w:ascii="Times New Roman" w:hAnsi="Times New Roman" w:cs="Times New Roman"/>
        </w:rPr>
        <w:t xml:space="preserve">For multi ancestry GWAS, only the </w:t>
      </w:r>
      <w:r w:rsidR="008C1F81">
        <w:rPr>
          <w:rFonts w:ascii="Times New Roman" w:hAnsi="Times New Roman" w:cs="Times New Roman"/>
        </w:rPr>
        <w:t>EUR summary statistics were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37"/>
        <w:gridCol w:w="1843"/>
        <w:gridCol w:w="1122"/>
        <w:gridCol w:w="1060"/>
        <w:gridCol w:w="1072"/>
        <w:gridCol w:w="1218"/>
      </w:tblGrid>
      <w:tr w:rsidR="00FC5FE8" w14:paraId="607AF750" w14:textId="77777777" w:rsidTr="000A1875">
        <w:tc>
          <w:tcPr>
            <w:tcW w:w="1364" w:type="dxa"/>
          </w:tcPr>
          <w:p w14:paraId="5A4A9B94" w14:textId="77777777" w:rsidR="005430D5" w:rsidRPr="00135465" w:rsidRDefault="005430D5" w:rsidP="00024C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465">
              <w:rPr>
                <w:rFonts w:ascii="Times New Roman" w:hAnsi="Times New Roman" w:cs="Times New Roman"/>
                <w:b/>
                <w:bCs/>
              </w:rPr>
              <w:t>Psychiatric condition</w:t>
            </w:r>
          </w:p>
        </w:tc>
        <w:tc>
          <w:tcPr>
            <w:tcW w:w="1337" w:type="dxa"/>
          </w:tcPr>
          <w:p w14:paraId="7B3F5015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opulation prevalence </w:t>
            </w:r>
          </w:p>
        </w:tc>
        <w:tc>
          <w:tcPr>
            <w:tcW w:w="1843" w:type="dxa"/>
          </w:tcPr>
          <w:p w14:paraId="46F0353B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size (cases/controls)</w:t>
            </w:r>
          </w:p>
        </w:tc>
        <w:tc>
          <w:tcPr>
            <w:tcW w:w="1122" w:type="dxa"/>
          </w:tcPr>
          <w:p w14:paraId="0836FF2A" w14:textId="77777777" w:rsidR="005430D5" w:rsidRPr="00060540" w:rsidRDefault="005430D5" w:rsidP="00024C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NP h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1060" w:type="dxa"/>
          </w:tcPr>
          <w:p w14:paraId="40E7A2DC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WS loci</w:t>
            </w:r>
          </w:p>
        </w:tc>
        <w:tc>
          <w:tcPr>
            <w:tcW w:w="1072" w:type="dxa"/>
          </w:tcPr>
          <w:p w14:paraId="115F9908" w14:textId="77777777" w:rsidR="005430D5" w:rsidRPr="001B5F04" w:rsidRDefault="005430D5" w:rsidP="00024C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Ch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18" w:type="dxa"/>
          </w:tcPr>
          <w:p w14:paraId="1B7E89D9" w14:textId="77777777" w:rsidR="005430D5" w:rsidRPr="00DF5CC0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DSC intercept</w:t>
            </w:r>
          </w:p>
        </w:tc>
      </w:tr>
      <w:tr w:rsidR="00FC5FE8" w14:paraId="658DEB48" w14:textId="77777777" w:rsidTr="000A1875">
        <w:tc>
          <w:tcPr>
            <w:tcW w:w="1364" w:type="dxa"/>
          </w:tcPr>
          <w:p w14:paraId="686E9BB7" w14:textId="3FE479F4" w:rsidR="005430D5" w:rsidRPr="00644F83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</w:t>
            </w:r>
            <w:r w:rsidR="001026CE">
              <w:rPr>
                <w:rFonts w:ascii="Times New Roman" w:hAnsi="Times New Roman" w:cs="Times New Roman"/>
              </w:rPr>
              <w:fldChar w:fldCharType="begin"/>
            </w:r>
            <w:r w:rsidR="001026CE">
              <w:rPr>
                <w:rFonts w:ascii="Times New Roman" w:hAnsi="Times New Roman" w:cs="Times New Roman"/>
              </w:rPr>
              <w:instrText xml:space="preserve"> ADDIN EN.CITE &lt;EndNote&gt;&lt;Cite&gt;&lt;Author&gt;Demontis&lt;/Author&gt;&lt;Year&gt;2023&lt;/Year&gt;&lt;RecNum&gt;33&lt;/RecNum&gt;&lt;DisplayText&gt;&lt;style face="superscript"&gt;1&lt;/style&gt;&lt;/DisplayText&gt;&lt;record&gt;&lt;rec-number&gt;33&lt;/rec-number&gt;&lt;foreign-keys&gt;&lt;key app="EN" db-id="sxxxzs05uwwdduezxfi50raf9ex5ttvsztwe" timestamp="1722305967"&gt;33&lt;/key&gt;&lt;/foreign-keys&gt;&lt;ref-type name="Journal Article"&gt;17&lt;/ref-type&gt;&lt;contributors&gt;&lt;authors&gt;&lt;author&gt;Demontis, Ditte&lt;/author&gt;&lt;author&gt;Walters, G Bragi&lt;/author&gt;&lt;author&gt;Athanasiadis, Georgios&lt;/author&gt;&lt;author&gt;Walters, Raymond&lt;/author&gt;&lt;author&gt;Therrien, Karen&lt;/author&gt;&lt;author&gt;Nielsen, Trine Tollerup&lt;/author&gt;&lt;author&gt;Farajzadeh, Leila&lt;/author&gt;&lt;author&gt;Voloudakis, Georgios&lt;/author&gt;&lt;author&gt;Bendl, Jaroslav&lt;/author&gt;&lt;author&gt;Zeng, Biau&lt;/author&gt;&lt;/authors&gt;&lt;/contributors&gt;&lt;titles&gt;&lt;title&gt;Genome-wide analyses of ADHD identify 27 risk loci, refine the genetic architecture and implicate several cognitive domains&lt;/title&gt;&lt;secondary-title&gt;Nature genetics&lt;/secondary-title&gt;&lt;/titles&gt;&lt;periodical&gt;&lt;full-title&gt;Nature genetics&lt;/full-title&gt;&lt;/periodical&gt;&lt;pages&gt;198-208&lt;/pages&gt;&lt;volume&gt;55&lt;/volume&gt;&lt;number&gt;2&lt;/number&gt;&lt;dates&gt;&lt;year&gt;2023&lt;/year&gt;&lt;/dates&gt;&lt;isbn&gt;1061-4036&lt;/isbn&gt;&lt;urls&gt;&lt;/urls&gt;&lt;/record&gt;&lt;/Cite&gt;&lt;/EndNote&gt;</w:instrText>
            </w:r>
            <w:r w:rsidR="001026CE">
              <w:rPr>
                <w:rFonts w:ascii="Times New Roman" w:hAnsi="Times New Roman" w:cs="Times New Roman"/>
              </w:rPr>
              <w:fldChar w:fldCharType="separate"/>
            </w:r>
            <w:r w:rsidR="001026CE" w:rsidRPr="001026CE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1026C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7658ABA5" w14:textId="77777777" w:rsidR="005430D5" w:rsidRPr="004B56A6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843" w:type="dxa"/>
          </w:tcPr>
          <w:p w14:paraId="42BDD5EC" w14:textId="77777777" w:rsidR="005430D5" w:rsidRPr="00AC366E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91/186843</w:t>
            </w:r>
          </w:p>
        </w:tc>
        <w:tc>
          <w:tcPr>
            <w:tcW w:w="1122" w:type="dxa"/>
          </w:tcPr>
          <w:p w14:paraId="07C497AE" w14:textId="77777777" w:rsidR="005430D5" w:rsidRPr="00893389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 (0.01)</w:t>
            </w:r>
          </w:p>
        </w:tc>
        <w:tc>
          <w:tcPr>
            <w:tcW w:w="1060" w:type="dxa"/>
          </w:tcPr>
          <w:p w14:paraId="1BFB92A1" w14:textId="77777777" w:rsidR="005430D5" w:rsidRPr="00855A8B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 w:rsidRPr="00855A8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2" w:type="dxa"/>
          </w:tcPr>
          <w:p w14:paraId="1D34E89B" w14:textId="77777777" w:rsidR="005430D5" w:rsidRPr="001B5F04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9</w:t>
            </w:r>
          </w:p>
        </w:tc>
        <w:tc>
          <w:tcPr>
            <w:tcW w:w="1218" w:type="dxa"/>
          </w:tcPr>
          <w:p w14:paraId="11CC4C0B" w14:textId="77777777" w:rsidR="005430D5" w:rsidRPr="00DF5CC0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 w:rsidRPr="00DF5CC0">
              <w:rPr>
                <w:rFonts w:ascii="Times New Roman" w:hAnsi="Times New Roman" w:cs="Times New Roman"/>
              </w:rPr>
              <w:t>1.02</w:t>
            </w:r>
          </w:p>
        </w:tc>
      </w:tr>
      <w:tr w:rsidR="00FC5FE8" w14:paraId="2373794C" w14:textId="77777777" w:rsidTr="000A1875">
        <w:tc>
          <w:tcPr>
            <w:tcW w:w="1364" w:type="dxa"/>
          </w:tcPr>
          <w:p w14:paraId="10880638" w14:textId="5774B024" w:rsidR="005430D5" w:rsidRPr="002126BC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H</w:t>
            </w:r>
            <w:r w:rsidR="009530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x0ZXJzPC9BdXRob3I+PFllYXI+MjAxODwvWWVhcj48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=
</w:fldData>
              </w:fldChar>
            </w:r>
            <w:r w:rsidR="0095306D">
              <w:rPr>
                <w:rFonts w:ascii="Times New Roman" w:hAnsi="Times New Roman" w:cs="Times New Roman"/>
              </w:rPr>
              <w:instrText xml:space="preserve"> ADDIN EN.CITE </w:instrText>
            </w:r>
            <w:r w:rsidR="009530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x0ZXJzPC9BdXRob3I+PFllYXI+MjAxODwvWWVhcj48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=
</w:fldData>
              </w:fldChar>
            </w:r>
            <w:r w:rsidR="0095306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5306D">
              <w:rPr>
                <w:rFonts w:ascii="Times New Roman" w:hAnsi="Times New Roman" w:cs="Times New Roman"/>
              </w:rPr>
            </w:r>
            <w:r w:rsidR="0095306D">
              <w:rPr>
                <w:rFonts w:ascii="Times New Roman" w:hAnsi="Times New Roman" w:cs="Times New Roman"/>
              </w:rPr>
              <w:fldChar w:fldCharType="end"/>
            </w:r>
            <w:r w:rsidR="0095306D">
              <w:rPr>
                <w:rFonts w:ascii="Times New Roman" w:hAnsi="Times New Roman" w:cs="Times New Roman"/>
              </w:rPr>
            </w:r>
            <w:r w:rsidR="0095306D">
              <w:rPr>
                <w:rFonts w:ascii="Times New Roman" w:hAnsi="Times New Roman" w:cs="Times New Roman"/>
              </w:rPr>
              <w:fldChar w:fldCharType="separate"/>
            </w:r>
            <w:r w:rsidR="0095306D" w:rsidRPr="0095306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9530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4D635CBF" w14:textId="77777777" w:rsidR="005430D5" w:rsidRPr="002126BC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43" w:type="dxa"/>
          </w:tcPr>
          <w:p w14:paraId="77E9F362" w14:textId="77777777" w:rsidR="005430D5" w:rsidRPr="00D20E00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06/28480</w:t>
            </w:r>
          </w:p>
        </w:tc>
        <w:tc>
          <w:tcPr>
            <w:tcW w:w="1122" w:type="dxa"/>
          </w:tcPr>
          <w:p w14:paraId="652AFB4C" w14:textId="77777777" w:rsidR="005430D5" w:rsidRPr="002F6783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 (0.023)</w:t>
            </w:r>
          </w:p>
        </w:tc>
        <w:tc>
          <w:tcPr>
            <w:tcW w:w="1060" w:type="dxa"/>
          </w:tcPr>
          <w:p w14:paraId="3CF786D3" w14:textId="77777777" w:rsidR="005430D5" w:rsidRPr="001F7736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</w:tcPr>
          <w:p w14:paraId="7EFC1BEC" w14:textId="77777777" w:rsidR="005430D5" w:rsidRPr="00EA2B6C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218" w:type="dxa"/>
          </w:tcPr>
          <w:p w14:paraId="28C833AF" w14:textId="77777777" w:rsidR="005430D5" w:rsidRPr="00EA2B6C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FC5FE8" w14:paraId="38806E52" w14:textId="77777777" w:rsidTr="000A1875">
        <w:tc>
          <w:tcPr>
            <w:tcW w:w="1364" w:type="dxa"/>
          </w:tcPr>
          <w:p w14:paraId="20011F58" w14:textId="00B24343" w:rsidR="005430D5" w:rsidRPr="00853C42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  <w:r w:rsidR="00972C21">
              <w:rPr>
                <w:rFonts w:ascii="Times New Roman" w:hAnsi="Times New Roman" w:cs="Times New Roman"/>
              </w:rPr>
              <w:fldChar w:fldCharType="begin"/>
            </w:r>
            <w:r w:rsidR="00972C21">
              <w:rPr>
                <w:rFonts w:ascii="Times New Roman" w:hAnsi="Times New Roman" w:cs="Times New Roman"/>
              </w:rPr>
              <w:instrText xml:space="preserve"> ADDIN EN.CITE &lt;EndNote&gt;&lt;Cite&gt;&lt;Author&gt;Watson&lt;/Author&gt;&lt;Year&gt;2019&lt;/Year&gt;&lt;RecNum&gt;38&lt;/RecNum&gt;&lt;DisplayText&gt;&lt;style face="superscript"&gt;3&lt;/style&gt;&lt;/DisplayText&gt;&lt;record&gt;&lt;rec-number&gt;38&lt;/rec-number&gt;&lt;foreign-keys&gt;&lt;key app="EN" db-id="sxxxzs05uwwdduezxfi50raf9ex5ttvsztwe" timestamp="1722306187"&gt;38&lt;/key&gt;&lt;/foreign-keys&gt;&lt;ref-type name="Journal Article"&gt;17&lt;/ref-type&gt;&lt;contributors&gt;&lt;authors&gt;&lt;author&gt;Watson, Hunna J&lt;/author&gt;&lt;author&gt;Yilmaz, Zeynep&lt;/author&gt;&lt;author&gt;Thornton, Laura M&lt;/author&gt;&lt;author&gt;Hübel, Christopher&lt;/author&gt;&lt;author&gt;Coleman, Jonathan RI&lt;/author&gt;&lt;author&gt;Gaspar, Héléna A&lt;/author&gt;&lt;author&gt;Bryois, Julien&lt;/author&gt;&lt;author&gt;Hinney, Anke&lt;/author&gt;&lt;author&gt;Leppä, Virpi M&lt;/author&gt;&lt;author&gt;Mattheisen, Manuel&lt;/author&gt;&lt;/authors&gt;&lt;/contributors&gt;&lt;titles&gt;&lt;title&gt;Genome-wide association study identifies eight risk loci and implicates metabo-psychiatric origins for anorexia nervosa&lt;/title&gt;&lt;secondary-title&gt;Nature genetics&lt;/secondary-title&gt;&lt;/titles&gt;&lt;periodical&gt;&lt;full-title&gt;Nature genetics&lt;/full-title&gt;&lt;/periodical&gt;&lt;pages&gt;1207-1214&lt;/pages&gt;&lt;volume&gt;51&lt;/volume&gt;&lt;number&gt;8&lt;/number&gt;&lt;dates&gt;&lt;year&gt;2019&lt;/year&gt;&lt;/dates&gt;&lt;isbn&gt;1061-4036&lt;/isbn&gt;&lt;urls&gt;&lt;/urls&gt;&lt;/record&gt;&lt;/Cite&gt;&lt;/EndNote&gt;</w:instrText>
            </w:r>
            <w:r w:rsidR="00972C21">
              <w:rPr>
                <w:rFonts w:ascii="Times New Roman" w:hAnsi="Times New Roman" w:cs="Times New Roman"/>
              </w:rPr>
              <w:fldChar w:fldCharType="separate"/>
            </w:r>
            <w:r w:rsidR="00972C21" w:rsidRPr="00972C21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972C2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661C386D" w14:textId="77777777" w:rsidR="005430D5" w:rsidRPr="00853C42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43" w:type="dxa"/>
          </w:tcPr>
          <w:p w14:paraId="63AD960C" w14:textId="77777777" w:rsidR="005430D5" w:rsidRPr="00614033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92/55525</w:t>
            </w:r>
          </w:p>
        </w:tc>
        <w:tc>
          <w:tcPr>
            <w:tcW w:w="1122" w:type="dxa"/>
          </w:tcPr>
          <w:p w14:paraId="15622C25" w14:textId="77777777" w:rsidR="005430D5" w:rsidRPr="00EF17AB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 (0.01)</w:t>
            </w:r>
          </w:p>
        </w:tc>
        <w:tc>
          <w:tcPr>
            <w:tcW w:w="1060" w:type="dxa"/>
          </w:tcPr>
          <w:p w14:paraId="72443C7D" w14:textId="77777777" w:rsidR="005430D5" w:rsidRPr="002A4C3F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2" w:type="dxa"/>
          </w:tcPr>
          <w:p w14:paraId="3ED17854" w14:textId="77777777" w:rsidR="005430D5" w:rsidRPr="00525CC1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1218" w:type="dxa"/>
          </w:tcPr>
          <w:p w14:paraId="0501FE2B" w14:textId="77777777" w:rsidR="005430D5" w:rsidRPr="001926FF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FC5FE8" w14:paraId="3217A7D3" w14:textId="77777777" w:rsidTr="000A1875">
        <w:tc>
          <w:tcPr>
            <w:tcW w:w="1364" w:type="dxa"/>
          </w:tcPr>
          <w:p w14:paraId="32150A32" w14:textId="495472B4" w:rsidR="005430D5" w:rsidRPr="009873A6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</w:t>
            </w:r>
            <w:r w:rsidR="00A1606A">
              <w:rPr>
                <w:rFonts w:ascii="Times New Roman" w:hAnsi="Times New Roman" w:cs="Times New Roman"/>
              </w:rPr>
              <w:fldChar w:fldCharType="begin"/>
            </w:r>
            <w:r w:rsidR="00A1606A">
              <w:rPr>
                <w:rFonts w:ascii="Times New Roman" w:hAnsi="Times New Roman" w:cs="Times New Roman"/>
              </w:rPr>
              <w:instrText xml:space="preserve"> ADDIN EN.CITE &lt;EndNote&gt;&lt;Cite&gt;&lt;Author&gt;Friligkou&lt;/Author&gt;&lt;Year&gt;2024&lt;/Year&gt;&lt;RecNum&gt;110&lt;/RecNum&gt;&lt;DisplayText&gt;&lt;style face="superscript"&gt;4&lt;/style&gt;&lt;/DisplayText&gt;&lt;record&gt;&lt;rec-number&gt;110&lt;/rec-number&gt;&lt;foreign-keys&gt;&lt;key app="EN" db-id="sxxxzs05uwwdduezxfi50raf9ex5ttvsztwe" timestamp="1762825988"&gt;110&lt;/key&gt;&lt;/foreign-keys&gt;&lt;ref-type name="Journal Article"&gt;17&lt;/ref-type&gt;&lt;contributors&gt;&lt;authors&gt;&lt;author&gt;Friligkou, Eleni&lt;/author&gt;&lt;author&gt;Løkhammer, Solveig&lt;/author&gt;&lt;author&gt;Cabrera-Mendoza, Brenda&lt;/author&gt;&lt;author&gt;Shen, Jie&lt;/author&gt;&lt;author&gt;He, Jun&lt;/author&gt;&lt;author&gt;Deiana, Giovanni&lt;/author&gt;&lt;author&gt;Zanoaga, Mihaela Diana&lt;/author&gt;&lt;author&gt;Asgel, Zeynep&lt;/author&gt;&lt;author&gt;Pilcher, Abigail&lt;/author&gt;&lt;author&gt;Di Lascio, Luciana&lt;/author&gt;&lt;author&gt;Makharashvili, Ana&lt;/author&gt;&lt;author&gt;Koller, Dora&lt;/author&gt;&lt;author&gt;Tylee, Daniel S.&lt;/author&gt;&lt;author&gt;Pathak, Gita A.&lt;/author&gt;&lt;author&gt;Polimanti, Renato&lt;/author&gt;&lt;/authors&gt;&lt;/contributors&gt;&lt;titles&gt;&lt;title&gt;Gene discovery and biological insights into anxiety disorders from a large-scale multi-ancestry genome-wide association study&lt;/title&gt;&lt;secondary-title&gt;Nature Genetics&lt;/secondary-title&gt;&lt;/titles&gt;&lt;periodical&gt;&lt;full-title&gt;Nature genetics&lt;/full-title&gt;&lt;/periodical&gt;&lt;pages&gt;2036-2045&lt;/pages&gt;&lt;volume&gt;56&lt;/volume&gt;&lt;number&gt;10&lt;/number&gt;&lt;dates&gt;&lt;year&gt;2024&lt;/year&gt;&lt;pub-dates&gt;&lt;date&gt;2024/10/01&lt;/date&gt;&lt;/pub-dates&gt;&lt;/dates&gt;&lt;isbn&gt;1546-1718&lt;/isbn&gt;&lt;urls&gt;&lt;related-urls&gt;&lt;url&gt;https://doi.org/10.1038/s41588-024-01908-2&lt;/url&gt;&lt;/related-urls&gt;&lt;/urls&gt;&lt;electronic-resource-num&gt;10.1038/s41588-024-01908-2&lt;/electronic-resource-num&gt;&lt;/record&gt;&lt;/Cite&gt;&lt;/EndNote&gt;</w:instrText>
            </w:r>
            <w:r w:rsidR="00A1606A">
              <w:rPr>
                <w:rFonts w:ascii="Times New Roman" w:hAnsi="Times New Roman" w:cs="Times New Roman"/>
              </w:rPr>
              <w:fldChar w:fldCharType="separate"/>
            </w:r>
            <w:r w:rsidR="00A1606A" w:rsidRPr="00A1606A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A1606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6C34E1CD" w14:textId="77777777" w:rsidR="005430D5" w:rsidRPr="00AF2B1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43" w:type="dxa"/>
          </w:tcPr>
          <w:p w14:paraId="43C753CF" w14:textId="77777777" w:rsidR="005430D5" w:rsidRPr="00683D17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6458</w:t>
            </w:r>
          </w:p>
        </w:tc>
        <w:tc>
          <w:tcPr>
            <w:tcW w:w="1122" w:type="dxa"/>
          </w:tcPr>
          <w:p w14:paraId="50E6FA0D" w14:textId="77777777" w:rsidR="005430D5" w:rsidRPr="00843F32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 (0.002)</w:t>
            </w:r>
          </w:p>
        </w:tc>
        <w:tc>
          <w:tcPr>
            <w:tcW w:w="1060" w:type="dxa"/>
          </w:tcPr>
          <w:p w14:paraId="481393FF" w14:textId="77777777" w:rsidR="005430D5" w:rsidRPr="00A866C1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2" w:type="dxa"/>
          </w:tcPr>
          <w:p w14:paraId="32217E38" w14:textId="77777777" w:rsidR="005430D5" w:rsidRPr="00AF1A89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18" w:type="dxa"/>
          </w:tcPr>
          <w:p w14:paraId="49F4095A" w14:textId="77777777" w:rsidR="005430D5" w:rsidRPr="006B21D6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FC5FE8" w14:paraId="22957460" w14:textId="77777777" w:rsidTr="000A1875">
        <w:tc>
          <w:tcPr>
            <w:tcW w:w="1364" w:type="dxa"/>
          </w:tcPr>
          <w:p w14:paraId="508E133B" w14:textId="589D6DA9" w:rsidR="005430D5" w:rsidRPr="00E74C30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</w:t>
            </w:r>
            <w:r w:rsidR="001147E9">
              <w:rPr>
                <w:rFonts w:ascii="Times New Roman" w:hAnsi="Times New Roman" w:cs="Times New Roman"/>
              </w:rPr>
              <w:fldChar w:fldCharType="begin"/>
            </w:r>
            <w:r w:rsidR="001147E9">
              <w:rPr>
                <w:rFonts w:ascii="Times New Roman" w:hAnsi="Times New Roman" w:cs="Times New Roman"/>
              </w:rPr>
              <w:instrText xml:space="preserve"> ADDIN EN.CITE &lt;EndNote&gt;&lt;Cite&gt;&lt;Author&gt;Grove&lt;/Author&gt;&lt;Year&gt;2019&lt;/Year&gt;&lt;RecNum&gt;36&lt;/RecNum&gt;&lt;DisplayText&gt;&lt;style face="superscript"&gt;5&lt;/style&gt;&lt;/DisplayText&gt;&lt;record&gt;&lt;rec-number&gt;36&lt;/rec-number&gt;&lt;foreign-keys&gt;&lt;key app="EN" db-id="sxxxzs05uwwdduezxfi50raf9ex5ttvsztwe" timestamp="1722306104"&gt;36&lt;/key&gt;&lt;/foreign-keys&gt;&lt;ref-type name="Journal Article"&gt;17&lt;/ref-type&gt;&lt;contributors&gt;&lt;authors&gt;&lt;author&gt;Grove, Jakob&lt;/author&gt;&lt;author&gt;Ripke, Stephan&lt;/author&gt;&lt;author&gt;Als, Thomas D&lt;/author&gt;&lt;author&gt;Mattheisen, Manuel&lt;/author&gt;&lt;author&gt;Walters, Raymond K&lt;/author&gt;&lt;author&gt;Won, Hyejung&lt;/author&gt;&lt;author&gt;Pallesen, Jonatan&lt;/author&gt;&lt;author&gt;Agerbo, Esben&lt;/author&gt;&lt;author&gt;Andreassen, Ole A&lt;/author&gt;&lt;author&gt;Anney, Richard&lt;/author&gt;&lt;/authors&gt;&lt;/contributors&gt;&lt;titles&gt;&lt;title&gt;Identification of common genetic risk variants for autism spectrum disorder&lt;/title&gt;&lt;secondary-title&gt;Nature genetics&lt;/secondary-title&gt;&lt;/titles&gt;&lt;periodical&gt;&lt;full-title&gt;Nature genetics&lt;/full-title&gt;&lt;/periodical&gt;&lt;pages&gt;431-444&lt;/pages&gt;&lt;volume&gt;51&lt;/volume&gt;&lt;number&gt;3&lt;/number&gt;&lt;dates&gt;&lt;year&gt;2019&lt;/year&gt;&lt;/dates&gt;&lt;isbn&gt;1061-4036&lt;/isbn&gt;&lt;urls&gt;&lt;/urls&gt;&lt;/record&gt;&lt;/Cite&gt;&lt;/EndNote&gt;</w:instrText>
            </w:r>
            <w:r w:rsidR="001147E9">
              <w:rPr>
                <w:rFonts w:ascii="Times New Roman" w:hAnsi="Times New Roman" w:cs="Times New Roman"/>
              </w:rPr>
              <w:fldChar w:fldCharType="separate"/>
            </w:r>
            <w:r w:rsidR="001147E9" w:rsidRPr="001147E9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="001147E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7584A682" w14:textId="77777777" w:rsidR="005430D5" w:rsidRPr="00DC4DF6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</w:tcPr>
          <w:p w14:paraId="7CF4AE87" w14:textId="77777777" w:rsidR="005430D5" w:rsidRPr="0025021C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81/27969</w:t>
            </w:r>
          </w:p>
        </w:tc>
        <w:tc>
          <w:tcPr>
            <w:tcW w:w="1122" w:type="dxa"/>
          </w:tcPr>
          <w:p w14:paraId="51D8610F" w14:textId="77777777" w:rsidR="005430D5" w:rsidRPr="00CE51DB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 (0.012)</w:t>
            </w:r>
          </w:p>
        </w:tc>
        <w:tc>
          <w:tcPr>
            <w:tcW w:w="1060" w:type="dxa"/>
          </w:tcPr>
          <w:p w14:paraId="75106B91" w14:textId="77777777" w:rsidR="005430D5" w:rsidRPr="002E444E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2" w:type="dxa"/>
          </w:tcPr>
          <w:p w14:paraId="11FB81D4" w14:textId="77777777" w:rsidR="005430D5" w:rsidRPr="00D0795F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18" w:type="dxa"/>
          </w:tcPr>
          <w:p w14:paraId="78B06812" w14:textId="77777777" w:rsidR="005430D5" w:rsidRPr="00D0795F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FC5FE8" w14:paraId="7AF252F2" w14:textId="77777777" w:rsidTr="000A1875">
        <w:tc>
          <w:tcPr>
            <w:tcW w:w="1364" w:type="dxa"/>
          </w:tcPr>
          <w:p w14:paraId="5A9E47D6" w14:textId="5E0B9A78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</w:t>
            </w:r>
            <w:r w:rsidR="00FC5FE8">
              <w:rPr>
                <w:rFonts w:ascii="Times New Roman" w:hAnsi="Times New Roman" w:cs="Times New Roman"/>
              </w:rPr>
              <w:fldChar w:fldCharType="begin">
                <w:fldData xml:space="preserve">PEVuZE5vdGU+PENpdGU+PEF1dGhvcj5P4oCZQ29ubmVsbDwvQXV0aG9yPjxZZWFyPjIwMjU8L1ll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</w:fldData>
              </w:fldChar>
            </w:r>
            <w:r w:rsidR="00FC5FE8">
              <w:rPr>
                <w:rFonts w:ascii="Times New Roman" w:hAnsi="Times New Roman" w:cs="Times New Roman"/>
              </w:rPr>
              <w:instrText xml:space="preserve"> ADDIN EN.CITE </w:instrText>
            </w:r>
            <w:r w:rsidR="00FC5FE8">
              <w:rPr>
                <w:rFonts w:ascii="Times New Roman" w:hAnsi="Times New Roman" w:cs="Times New Roman"/>
              </w:rPr>
              <w:fldChar w:fldCharType="begin">
                <w:fldData xml:space="preserve">PEVuZE5vdGU+PENpdGU+PEF1dGhvcj5P4oCZQ29ubmVsbDwvQXV0aG9yPjxZZWFyPjIwMjU8L1ll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</w:fldData>
              </w:fldChar>
            </w:r>
            <w:r w:rsidR="00FC5FE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C5FE8">
              <w:rPr>
                <w:rFonts w:ascii="Times New Roman" w:hAnsi="Times New Roman" w:cs="Times New Roman"/>
              </w:rPr>
            </w:r>
            <w:r w:rsidR="00FC5FE8">
              <w:rPr>
                <w:rFonts w:ascii="Times New Roman" w:hAnsi="Times New Roman" w:cs="Times New Roman"/>
              </w:rPr>
              <w:fldChar w:fldCharType="end"/>
            </w:r>
            <w:r w:rsidR="00FC5FE8">
              <w:rPr>
                <w:rFonts w:ascii="Times New Roman" w:hAnsi="Times New Roman" w:cs="Times New Roman"/>
              </w:rPr>
            </w:r>
            <w:r w:rsidR="00FC5FE8">
              <w:rPr>
                <w:rFonts w:ascii="Times New Roman" w:hAnsi="Times New Roman" w:cs="Times New Roman"/>
              </w:rPr>
              <w:fldChar w:fldCharType="separate"/>
            </w:r>
            <w:r w:rsidR="00FC5FE8" w:rsidRPr="00FC5FE8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FC5FE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0536C918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</w:tcPr>
          <w:p w14:paraId="21CD43DC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969/2322416</w:t>
            </w:r>
          </w:p>
        </w:tc>
        <w:tc>
          <w:tcPr>
            <w:tcW w:w="1122" w:type="dxa"/>
          </w:tcPr>
          <w:p w14:paraId="5AB113DB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 (0.008)</w:t>
            </w:r>
          </w:p>
        </w:tc>
        <w:tc>
          <w:tcPr>
            <w:tcW w:w="1060" w:type="dxa"/>
          </w:tcPr>
          <w:p w14:paraId="56539698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72" w:type="dxa"/>
          </w:tcPr>
          <w:p w14:paraId="5FC51D7C" w14:textId="77777777" w:rsidR="005430D5" w:rsidRPr="001467D4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18" w:type="dxa"/>
          </w:tcPr>
          <w:p w14:paraId="2808F6D7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FC5FE8" w14:paraId="2EBEB804" w14:textId="77777777" w:rsidTr="000A1875">
        <w:tc>
          <w:tcPr>
            <w:tcW w:w="1364" w:type="dxa"/>
          </w:tcPr>
          <w:p w14:paraId="3D64FAA3" w14:textId="27D37AAB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D</w:t>
            </w:r>
            <w:r w:rsidR="00A81EC5">
              <w:rPr>
                <w:rFonts w:ascii="Times New Roman" w:hAnsi="Times New Roman" w:cs="Times New Roman"/>
              </w:rPr>
              <w:fldChar w:fldCharType="begin"/>
            </w:r>
            <w:r w:rsidR="00A81EC5">
              <w:rPr>
                <w:rFonts w:ascii="Times New Roman" w:hAnsi="Times New Roman" w:cs="Times New Roman"/>
              </w:rPr>
              <w:instrText xml:space="preserve"> ADDIN EN.CITE &lt;EndNote&gt;&lt;Cite&gt;&lt;Author&gt;Howard&lt;/Author&gt;&lt;Year&gt;2019&lt;/Year&gt;&lt;RecNum&gt;39&lt;/RecNum&gt;&lt;DisplayText&gt;&lt;style face="superscript"&gt;7&lt;/style&gt;&lt;/DisplayText&gt;&lt;record&gt;&lt;rec-number&gt;39&lt;/rec-number&gt;&lt;foreign-keys&gt;&lt;key app="EN" db-id="sxxxzs05uwwdduezxfi50raf9ex5ttvsztwe" timestamp="1722306224"&gt;39&lt;/key&gt;&lt;/foreign-keys&gt;&lt;ref-type name="Journal Article"&gt;17&lt;/ref-type&gt;&lt;contributors&gt;&lt;authors&gt;&lt;author&gt;Howard, David M&lt;/author&gt;&lt;author&gt;Adams, Mark J&lt;/author&gt;&lt;author&gt;Clarke, Toni-Kim&lt;/author&gt;&lt;author&gt;Hafferty, Jonathan D&lt;/author&gt;&lt;author&gt;Gibson, Jude&lt;/author&gt;&lt;author&gt;Shirali, Masoud&lt;/author&gt;&lt;author&gt;Coleman, Jonathan RI&lt;/author&gt;&lt;author&gt;Hagenaars, Saskia P&lt;/author&gt;&lt;author&gt;Ward, Joey&lt;/author&gt;&lt;author&gt;Wigmore, Eleanor M&lt;/author&gt;&lt;/authors&gt;&lt;/contributors&gt;&lt;titles&gt;&lt;title&gt;Genome-wide meta-analysis of depression identifies 102 independent variants and highlights the importance of the prefrontal brain regions&lt;/title&gt;&lt;secondary-title&gt;Nature neuroscience&lt;/secondary-title&gt;&lt;/titles&gt;&lt;periodical&gt;&lt;full-title&gt;Nature neuroscience&lt;/full-title&gt;&lt;/periodical&gt;&lt;pages&gt;343-352&lt;/pages&gt;&lt;volume&gt;22&lt;/volume&gt;&lt;number&gt;3&lt;/number&gt;&lt;dates&gt;&lt;year&gt;2019&lt;/year&gt;&lt;/dates&gt;&lt;isbn&gt;1546-1726&lt;/isbn&gt;&lt;urls&gt;&lt;/urls&gt;&lt;/record&gt;&lt;/Cite&gt;&lt;/EndNote&gt;</w:instrText>
            </w:r>
            <w:r w:rsidR="00A81EC5">
              <w:rPr>
                <w:rFonts w:ascii="Times New Roman" w:hAnsi="Times New Roman" w:cs="Times New Roman"/>
              </w:rPr>
              <w:fldChar w:fldCharType="separate"/>
            </w:r>
            <w:r w:rsidR="00A81EC5" w:rsidRPr="00A81EC5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A81EC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65F00845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43" w:type="dxa"/>
          </w:tcPr>
          <w:p w14:paraId="447A1CBA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756/329443</w:t>
            </w:r>
          </w:p>
        </w:tc>
        <w:tc>
          <w:tcPr>
            <w:tcW w:w="1122" w:type="dxa"/>
          </w:tcPr>
          <w:p w14:paraId="1BACE75C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 (0.004)</w:t>
            </w:r>
          </w:p>
        </w:tc>
        <w:tc>
          <w:tcPr>
            <w:tcW w:w="1060" w:type="dxa"/>
          </w:tcPr>
          <w:p w14:paraId="53347B74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72" w:type="dxa"/>
          </w:tcPr>
          <w:p w14:paraId="1F70F27A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18" w:type="dxa"/>
          </w:tcPr>
          <w:p w14:paraId="4B12E3EC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</w:t>
            </w:r>
          </w:p>
        </w:tc>
      </w:tr>
      <w:tr w:rsidR="00FC5FE8" w14:paraId="3316B167" w14:textId="77777777" w:rsidTr="000A1875">
        <w:tc>
          <w:tcPr>
            <w:tcW w:w="1364" w:type="dxa"/>
          </w:tcPr>
          <w:p w14:paraId="65A63EC7" w14:textId="65EA4DD8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D</w:t>
            </w:r>
            <w:r w:rsidR="00CE54F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5vbGQ8L0F1dGhvcj48WWVhcj4yMDE4PC9ZZWFyPjxS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</w:fldData>
              </w:fldChar>
            </w:r>
            <w:r w:rsidR="00CE54FE">
              <w:rPr>
                <w:rFonts w:ascii="Times New Roman" w:hAnsi="Times New Roman" w:cs="Times New Roman"/>
              </w:rPr>
              <w:instrText xml:space="preserve"> ADDIN EN.CITE </w:instrText>
            </w:r>
            <w:r w:rsidR="00CE54FE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m5vbGQ8L0F1dGhvcj48WWVhcj4yMDE4PC9ZZWFyPjxS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</w:fldData>
              </w:fldChar>
            </w:r>
            <w:r w:rsidR="00CE54F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E54FE">
              <w:rPr>
                <w:rFonts w:ascii="Times New Roman" w:hAnsi="Times New Roman" w:cs="Times New Roman"/>
              </w:rPr>
            </w:r>
            <w:r w:rsidR="00CE54FE">
              <w:rPr>
                <w:rFonts w:ascii="Times New Roman" w:hAnsi="Times New Roman" w:cs="Times New Roman"/>
              </w:rPr>
              <w:fldChar w:fldCharType="end"/>
            </w:r>
            <w:r w:rsidR="00CE54FE">
              <w:rPr>
                <w:rFonts w:ascii="Times New Roman" w:hAnsi="Times New Roman" w:cs="Times New Roman"/>
              </w:rPr>
            </w:r>
            <w:r w:rsidR="00CE54FE">
              <w:rPr>
                <w:rFonts w:ascii="Times New Roman" w:hAnsi="Times New Roman" w:cs="Times New Roman"/>
              </w:rPr>
              <w:fldChar w:fldCharType="separate"/>
            </w:r>
            <w:r w:rsidR="00CE54FE" w:rsidRPr="00CE54FE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CE54F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35C34384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</w:tcPr>
          <w:p w14:paraId="1F01F606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8/7037</w:t>
            </w:r>
          </w:p>
        </w:tc>
        <w:tc>
          <w:tcPr>
            <w:tcW w:w="1122" w:type="dxa"/>
          </w:tcPr>
          <w:p w14:paraId="2947FA34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 (0.044)</w:t>
            </w:r>
          </w:p>
        </w:tc>
        <w:tc>
          <w:tcPr>
            <w:tcW w:w="1060" w:type="dxa"/>
          </w:tcPr>
          <w:p w14:paraId="4956754E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2" w:type="dxa"/>
          </w:tcPr>
          <w:p w14:paraId="14DF1811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18" w:type="dxa"/>
          </w:tcPr>
          <w:p w14:paraId="4DAAF8C6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</w:tr>
      <w:tr w:rsidR="00FC5FE8" w14:paraId="47F26480" w14:textId="77777777" w:rsidTr="000A1875">
        <w:tc>
          <w:tcPr>
            <w:tcW w:w="1364" w:type="dxa"/>
          </w:tcPr>
          <w:p w14:paraId="08A07E5C" w14:textId="51B537B5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</w:t>
            </w:r>
            <w:r w:rsidR="005A0816">
              <w:rPr>
                <w:rFonts w:ascii="Times New Roman" w:hAnsi="Times New Roman" w:cs="Times New Roman"/>
              </w:rPr>
              <w:fldChar w:fldCharType="begin">
                <w:fldData xml:space="preserve">PEVuZE5vdGU+PENpdGU+PEF1dGhvcj5OaWV2ZXJnZWx0PC9BdXRob3I+PFllYXI+MjAxOTwvWWVh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</w:fldData>
              </w:fldChar>
            </w:r>
            <w:r w:rsidR="005A0816">
              <w:rPr>
                <w:rFonts w:ascii="Times New Roman" w:hAnsi="Times New Roman" w:cs="Times New Roman"/>
              </w:rPr>
              <w:instrText xml:space="preserve"> ADDIN EN.CITE </w:instrText>
            </w:r>
            <w:r w:rsidR="005A0816">
              <w:rPr>
                <w:rFonts w:ascii="Times New Roman" w:hAnsi="Times New Roman" w:cs="Times New Roman"/>
              </w:rPr>
              <w:fldChar w:fldCharType="begin">
                <w:fldData xml:space="preserve">PEVuZE5vdGU+PENpdGU+PEF1dGhvcj5OaWV2ZXJnZWx0PC9BdXRob3I+PFllYXI+MjAxOTwvWWVh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</w:fldData>
              </w:fldChar>
            </w:r>
            <w:r w:rsidR="005A081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A0816">
              <w:rPr>
                <w:rFonts w:ascii="Times New Roman" w:hAnsi="Times New Roman" w:cs="Times New Roman"/>
              </w:rPr>
            </w:r>
            <w:r w:rsidR="005A0816">
              <w:rPr>
                <w:rFonts w:ascii="Times New Roman" w:hAnsi="Times New Roman" w:cs="Times New Roman"/>
              </w:rPr>
              <w:fldChar w:fldCharType="end"/>
            </w:r>
            <w:r w:rsidR="005A0816">
              <w:rPr>
                <w:rFonts w:ascii="Times New Roman" w:hAnsi="Times New Roman" w:cs="Times New Roman"/>
              </w:rPr>
            </w:r>
            <w:r w:rsidR="005A0816">
              <w:rPr>
                <w:rFonts w:ascii="Times New Roman" w:hAnsi="Times New Roman" w:cs="Times New Roman"/>
              </w:rPr>
              <w:fldChar w:fldCharType="separate"/>
            </w:r>
            <w:r w:rsidR="005A0816" w:rsidRPr="005A0816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5A081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101C3CE8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843" w:type="dxa"/>
          </w:tcPr>
          <w:p w14:paraId="26594D93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12/151447</w:t>
            </w:r>
          </w:p>
        </w:tc>
        <w:tc>
          <w:tcPr>
            <w:tcW w:w="1122" w:type="dxa"/>
          </w:tcPr>
          <w:p w14:paraId="4B01CA35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 (0.007)</w:t>
            </w:r>
          </w:p>
        </w:tc>
        <w:tc>
          <w:tcPr>
            <w:tcW w:w="1060" w:type="dxa"/>
          </w:tcPr>
          <w:p w14:paraId="1EB729E0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2" w:type="dxa"/>
          </w:tcPr>
          <w:p w14:paraId="73CE28F3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18" w:type="dxa"/>
          </w:tcPr>
          <w:p w14:paraId="4705E36B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FC5FE8" w14:paraId="17AE02C6" w14:textId="77777777" w:rsidTr="000A1875">
        <w:tc>
          <w:tcPr>
            <w:tcW w:w="1364" w:type="dxa"/>
          </w:tcPr>
          <w:p w14:paraId="39065A2B" w14:textId="21ADADB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Z</w:t>
            </w:r>
            <w:r w:rsidR="00F71226">
              <w:rPr>
                <w:rFonts w:ascii="Times New Roman" w:hAnsi="Times New Roman" w:cs="Times New Roman"/>
              </w:rPr>
              <w:fldChar w:fldCharType="begin"/>
            </w:r>
            <w:r w:rsidR="00F71226">
              <w:rPr>
                <w:rFonts w:ascii="Times New Roman" w:hAnsi="Times New Roman" w:cs="Times New Roman"/>
              </w:rPr>
              <w:instrText xml:space="preserve"> ADDIN EN.CITE &lt;EndNote&gt;&lt;Cite&gt;&lt;Author&gt;Trubetskoy&lt;/Author&gt;&lt;Year&gt;2022&lt;/Year&gt;&lt;RecNum&gt;40&lt;/RecNum&gt;&lt;DisplayText&gt;&lt;style face="superscript"&gt;10&lt;/style&gt;&lt;/DisplayText&gt;&lt;record&gt;&lt;rec-number&gt;40&lt;/rec-number&gt;&lt;foreign-keys&gt;&lt;key app="EN" db-id="sxxxzs05uwwdduezxfi50raf9ex5ttvsztwe" timestamp="1722306260"&gt;40&lt;/key&gt;&lt;/foreign-keys&gt;&lt;ref-type name="Journal Article"&gt;17&lt;/ref-type&gt;&lt;contributors&gt;&lt;authors&gt;&lt;author&gt;Trubetskoy, Vassily&lt;/author&gt;&lt;author&gt;Pardiñas, Antonio F&lt;/author&gt;&lt;author&gt;Qi, Ting&lt;/author&gt;&lt;author&gt;Panagiotaropoulou, Georgia&lt;/author&gt;&lt;author&gt;Awasthi, Swapnil&lt;/author&gt;&lt;author&gt;Bigdeli, Tim B&lt;/author&gt;&lt;author&gt;Bryois, Julien&lt;/author&gt;&lt;author&gt;Chen, Chia-Yen&lt;/author&gt;&lt;author&gt;Dennison, Charlotte A&lt;/author&gt;&lt;author&gt;Hall, Lynsey S&lt;/author&gt;&lt;/authors&gt;&lt;/contributors&gt;&lt;titles&gt;&lt;title&gt;Mapping genomic loci implicates genes and synaptic biology in schizophrenia&lt;/title&gt;&lt;secondary-title&gt;Nature&lt;/secondary-title&gt;&lt;/titles&gt;&lt;periodical&gt;&lt;full-title&gt;Nature&lt;/full-title&gt;&lt;/periodical&gt;&lt;pages&gt;502-508&lt;/pages&gt;&lt;volume&gt;604&lt;/volume&gt;&lt;number&gt;7906&lt;/number&gt;&lt;dates&gt;&lt;year&gt;2022&lt;/year&gt;&lt;/dates&gt;&lt;isbn&gt;0028-0836&lt;/isbn&gt;&lt;urls&gt;&lt;/urls&gt;&lt;/record&gt;&lt;/Cite&gt;&lt;/EndNote&gt;</w:instrText>
            </w:r>
            <w:r w:rsidR="00F71226">
              <w:rPr>
                <w:rFonts w:ascii="Times New Roman" w:hAnsi="Times New Roman" w:cs="Times New Roman"/>
              </w:rPr>
              <w:fldChar w:fldCharType="separate"/>
            </w:r>
            <w:r w:rsidR="00F71226" w:rsidRPr="00F71226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F7122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43BDEB07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</w:tcPr>
          <w:p w14:paraId="67EE495A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93/74172</w:t>
            </w:r>
          </w:p>
        </w:tc>
        <w:tc>
          <w:tcPr>
            <w:tcW w:w="1122" w:type="dxa"/>
          </w:tcPr>
          <w:p w14:paraId="3B80EB6B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 (0.008)</w:t>
            </w:r>
          </w:p>
        </w:tc>
        <w:tc>
          <w:tcPr>
            <w:tcW w:w="1060" w:type="dxa"/>
          </w:tcPr>
          <w:p w14:paraId="5BD44D06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072" w:type="dxa"/>
          </w:tcPr>
          <w:p w14:paraId="7A9BC142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218" w:type="dxa"/>
          </w:tcPr>
          <w:p w14:paraId="4451F843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FC5FE8" w14:paraId="3D2A2B90" w14:textId="77777777" w:rsidTr="000A1875">
        <w:tc>
          <w:tcPr>
            <w:tcW w:w="1364" w:type="dxa"/>
          </w:tcPr>
          <w:p w14:paraId="09AD3701" w14:textId="4FD4BC3D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</w:t>
            </w:r>
            <w:r w:rsidR="00BD612F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k8L1llYXI+PFJlY051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</w:fldData>
              </w:fldChar>
            </w:r>
            <w:r w:rsidR="00BD612F">
              <w:rPr>
                <w:rFonts w:ascii="Times New Roman" w:hAnsi="Times New Roman" w:cs="Times New Roman"/>
              </w:rPr>
              <w:instrText xml:space="preserve"> ADDIN EN.CITE </w:instrText>
            </w:r>
            <w:r w:rsidR="00BD612F"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k8L1llYXI+PFJlY051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</w:fldData>
              </w:fldChar>
            </w:r>
            <w:r w:rsidR="00BD612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D612F">
              <w:rPr>
                <w:rFonts w:ascii="Times New Roman" w:hAnsi="Times New Roman" w:cs="Times New Roman"/>
              </w:rPr>
            </w:r>
            <w:r w:rsidR="00BD612F">
              <w:rPr>
                <w:rFonts w:ascii="Times New Roman" w:hAnsi="Times New Roman" w:cs="Times New Roman"/>
              </w:rPr>
              <w:fldChar w:fldCharType="end"/>
            </w:r>
            <w:r w:rsidR="00BD612F">
              <w:rPr>
                <w:rFonts w:ascii="Times New Roman" w:hAnsi="Times New Roman" w:cs="Times New Roman"/>
              </w:rPr>
            </w:r>
            <w:r w:rsidR="00BD612F">
              <w:rPr>
                <w:rFonts w:ascii="Times New Roman" w:hAnsi="Times New Roman" w:cs="Times New Roman"/>
              </w:rPr>
              <w:fldChar w:fldCharType="separate"/>
            </w:r>
            <w:r w:rsidR="00BD612F" w:rsidRPr="00BD612F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BD612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37" w:type="dxa"/>
          </w:tcPr>
          <w:p w14:paraId="5523E95E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43" w:type="dxa"/>
          </w:tcPr>
          <w:p w14:paraId="5DBCAA57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9/9488</w:t>
            </w:r>
          </w:p>
        </w:tc>
        <w:tc>
          <w:tcPr>
            <w:tcW w:w="1122" w:type="dxa"/>
          </w:tcPr>
          <w:p w14:paraId="29DFBABA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 (0.252)</w:t>
            </w:r>
          </w:p>
        </w:tc>
        <w:tc>
          <w:tcPr>
            <w:tcW w:w="1060" w:type="dxa"/>
          </w:tcPr>
          <w:p w14:paraId="070B335C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2" w:type="dxa"/>
          </w:tcPr>
          <w:p w14:paraId="53BE1654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18" w:type="dxa"/>
          </w:tcPr>
          <w:p w14:paraId="3E6B806A" w14:textId="77777777" w:rsidR="005430D5" w:rsidRDefault="005430D5" w:rsidP="00024C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0A1875" w14:paraId="5C304F46" w14:textId="77777777" w:rsidTr="00AA0E39">
        <w:tc>
          <w:tcPr>
            <w:tcW w:w="9016" w:type="dxa"/>
            <w:gridSpan w:val="7"/>
          </w:tcPr>
          <w:p w14:paraId="26B08022" w14:textId="0FEF8A48" w:rsidR="000A1875" w:rsidRPr="004B729D" w:rsidRDefault="000A1875" w:rsidP="000A187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 w:rsidR="00C34CBD">
              <w:rPr>
                <w:rFonts w:ascii="Times New Roman" w:hAnsi="Times New Roman" w:cs="Times New Roman"/>
                <w:i/>
                <w:iCs/>
              </w:rPr>
              <w:t xml:space="preserve">GWS loci are those </w:t>
            </w:r>
            <w:r w:rsidR="008A602B">
              <w:rPr>
                <w:rFonts w:ascii="Times New Roman" w:hAnsi="Times New Roman" w:cs="Times New Roman"/>
                <w:i/>
                <w:iCs/>
              </w:rPr>
              <w:t xml:space="preserve">reported in the original GWAS publication. </w:t>
            </w:r>
            <w:r w:rsidR="004B729D">
              <w:rPr>
                <w:rFonts w:ascii="Times New Roman" w:hAnsi="Times New Roman" w:cs="Times New Roman"/>
                <w:i/>
                <w:iCs/>
              </w:rPr>
              <w:t>SNP h</w:t>
            </w:r>
            <w:r w:rsidR="004B729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="004B729D">
              <w:rPr>
                <w:rFonts w:ascii="Times New Roman" w:hAnsi="Times New Roman" w:cs="Times New Roman"/>
                <w:i/>
                <w:iCs/>
              </w:rPr>
              <w:t>, mean chi</w:t>
            </w:r>
            <w:r w:rsidR="004B729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="004B729D">
              <w:rPr>
                <w:rFonts w:ascii="Times New Roman" w:hAnsi="Times New Roman" w:cs="Times New Roman"/>
                <w:i/>
                <w:iCs/>
              </w:rPr>
              <w:t xml:space="preserve"> and LDSC intercept are results from </w:t>
            </w:r>
            <w:r w:rsidR="00575DD9">
              <w:rPr>
                <w:rFonts w:ascii="Times New Roman" w:hAnsi="Times New Roman" w:cs="Times New Roman"/>
                <w:i/>
                <w:iCs/>
              </w:rPr>
              <w:t xml:space="preserve">our LDSC analyses. We used the </w:t>
            </w:r>
            <w:r w:rsidR="00327985">
              <w:rPr>
                <w:rFonts w:ascii="Times New Roman" w:hAnsi="Times New Roman" w:cs="Times New Roman"/>
                <w:i/>
                <w:iCs/>
              </w:rPr>
              <w:t xml:space="preserve">method recommended in </w:t>
            </w:r>
            <w:r w:rsidR="00C37593">
              <w:rPr>
                <w:rFonts w:ascii="Times New Roman" w:hAnsi="Times New Roman" w:cs="Times New Roman"/>
                <w:i/>
                <w:iCs/>
              </w:rPr>
              <w:t>G</w:t>
            </w:r>
            <w:r w:rsidR="00A35ED4">
              <w:rPr>
                <w:rFonts w:ascii="Times New Roman" w:hAnsi="Times New Roman" w:cs="Times New Roman"/>
                <w:i/>
                <w:iCs/>
              </w:rPr>
              <w:t xml:space="preserve">rotzinger </w:t>
            </w:r>
            <w:r w:rsidR="00C37593">
              <w:rPr>
                <w:rFonts w:ascii="Times New Roman" w:hAnsi="Times New Roman" w:cs="Times New Roman"/>
                <w:i/>
                <w:iCs/>
              </w:rPr>
              <w:t>et al.</w:t>
            </w:r>
            <w:r w:rsidR="00C37593">
              <w:rPr>
                <w:rFonts w:ascii="Times New Roman" w:hAnsi="Times New Roman" w:cs="Times New Roman"/>
                <w:i/>
                <w:iCs/>
              </w:rPr>
              <w:fldChar w:fldCharType="begin"/>
            </w:r>
            <w:r w:rsidR="00C37593">
              <w:rPr>
                <w:rFonts w:ascii="Times New Roman" w:hAnsi="Times New Roman" w:cs="Times New Roman"/>
                <w:i/>
                <w:iCs/>
              </w:rPr>
              <w:instrText xml:space="preserve"> ADDIN EN.CITE &lt;EndNote&gt;&lt;Cite&gt;&lt;Author&gt;Grotzinger&lt;/Author&gt;&lt;Year&gt;2023&lt;/Year&gt;&lt;RecNum&gt;116&lt;/RecNum&gt;&lt;DisplayText&gt;&lt;style face="superscript"&gt;12&lt;/style&gt;&lt;/DisplayText&gt;&lt;record&gt;&lt;rec-number&gt;116&lt;/rec-number&gt;&lt;foreign-keys&gt;&lt;key app="EN" db-id="sxxxzs05uwwdduezxfi50raf9ex5ttvsztwe" timestamp="1762826969"&gt;116&lt;/key&gt;&lt;/foreign-keys&gt;&lt;ref-type name="Journal Article"&gt;17&lt;/ref-type&gt;&lt;contributors&gt;&lt;authors&gt;&lt;author&gt;Grotzinger, Andrew D.&lt;/author&gt;&lt;author&gt;Fuente, Javier de la&lt;/author&gt;&lt;author&gt;Privé, Florian&lt;/author&gt;&lt;author&gt;Nivard, Michel G.&lt;/author&gt;&lt;author&gt;Tucker-Drob, Elliot M.&lt;/author&gt;&lt;/authors&gt;&lt;/contributors&gt;&lt;titles&gt;&lt;title&gt;Pervasive Downward Bias in Estimates of Liability-Scale Heritability in Genome-wide Association Study Meta-analysis: A Simple Solution&lt;/title&gt;&lt;secondary-title&gt;Biological Psychiatry&lt;/secondary-title&gt;&lt;/titles&gt;&lt;periodical&gt;&lt;full-title&gt;Biological Psychiatry&lt;/full-title&gt;&lt;/periodical&gt;&lt;pages&gt;29-36&lt;/pages&gt;&lt;volume&gt;93&lt;/volume&gt;&lt;number&gt;1&lt;/number&gt;&lt;dates&gt;&lt;year&gt;2023&lt;/year&gt;&lt;/dates&gt;&lt;publisher&gt;Elsevier&lt;/publisher&gt;&lt;isbn&gt;0006-3223&lt;/isbn&gt;&lt;urls&gt;&lt;related-urls&gt;&lt;url&gt;https://doi.org/10.1016/j.biopsych.2022.05.029&lt;/url&gt;&lt;/related-urls&gt;&lt;/urls&gt;&lt;electronic-resource-num&gt;10.1016/j.biopsych.2022.05.029&lt;/electronic-resource-num&gt;&lt;access-date&gt;2025/11/10&lt;/access-date&gt;&lt;/record&gt;&lt;/Cite&gt;&lt;/EndNote&gt;</w:instrText>
            </w:r>
            <w:r w:rsidR="00C37593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="00C37593" w:rsidRPr="00C37593">
              <w:rPr>
                <w:rFonts w:ascii="Times New Roman" w:hAnsi="Times New Roman" w:cs="Times New Roman"/>
                <w:i/>
                <w:iCs/>
                <w:noProof/>
                <w:vertAlign w:val="superscript"/>
              </w:rPr>
              <w:t>12</w:t>
            </w:r>
            <w:r w:rsidR="00C37593">
              <w:rPr>
                <w:rFonts w:ascii="Times New Roman" w:hAnsi="Times New Roman" w:cs="Times New Roman"/>
                <w:i/>
                <w:iCs/>
              </w:rPr>
              <w:fldChar w:fldCharType="end"/>
            </w:r>
            <w:r w:rsidR="00C37593">
              <w:rPr>
                <w:rFonts w:ascii="Times New Roman" w:hAnsi="Times New Roman" w:cs="Times New Roman"/>
                <w:i/>
                <w:iCs/>
              </w:rPr>
              <w:t xml:space="preserve"> to </w:t>
            </w:r>
            <w:r w:rsidR="005B0E86">
              <w:rPr>
                <w:rFonts w:ascii="Times New Roman" w:hAnsi="Times New Roman" w:cs="Times New Roman"/>
                <w:i/>
                <w:iCs/>
              </w:rPr>
              <w:t>calculate effective sample size for each GWAS.</w:t>
            </w:r>
          </w:p>
        </w:tc>
      </w:tr>
    </w:tbl>
    <w:p w14:paraId="2962F9D8" w14:textId="77777777" w:rsidR="005C4B30" w:rsidRDefault="005C4B30" w:rsidP="00263701">
      <w:pPr>
        <w:rPr>
          <w:rFonts w:ascii="Times New Roman" w:hAnsi="Times New Roman" w:cs="Times New Roman"/>
        </w:rPr>
      </w:pPr>
    </w:p>
    <w:p w14:paraId="08C517AC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3D23644C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481C4B85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4B389015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10119C49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7A05B842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26DCEA88" w14:textId="5FA593FC" w:rsidR="00D618C8" w:rsidRDefault="00D618C8" w:rsidP="00263701">
      <w:pPr>
        <w:rPr>
          <w:rFonts w:ascii="Times New Roman" w:hAnsi="Times New Roman" w:cs="Times New Roman"/>
        </w:rPr>
      </w:pPr>
    </w:p>
    <w:p w14:paraId="15B91BBA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5D477C7C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283B20E5" w14:textId="77777777" w:rsidR="00D618C8" w:rsidRDefault="00D618C8" w:rsidP="00263701">
      <w:pPr>
        <w:rPr>
          <w:rFonts w:ascii="Times New Roman" w:hAnsi="Times New Roman" w:cs="Times New Roman"/>
        </w:rPr>
      </w:pPr>
    </w:p>
    <w:p w14:paraId="18768564" w14:textId="58D9C23F" w:rsidR="00D618C8" w:rsidRDefault="00D618C8" w:rsidP="00D618C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note 4</w:t>
      </w:r>
    </w:p>
    <w:p w14:paraId="10577F6E" w14:textId="7A280A9D" w:rsidR="00D618C8" w:rsidRDefault="00F21D3B" w:rsidP="00D618C8">
      <w:pPr>
        <w:jc w:val="center"/>
        <w:rPr>
          <w:rFonts w:ascii="Times New Roman" w:hAnsi="Times New Roman" w:cs="Times New Roman"/>
          <w:b/>
          <w:bCs/>
        </w:rPr>
      </w:pPr>
      <w:r w:rsidRPr="00F21D3B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8240" behindDoc="0" locked="0" layoutInCell="1" allowOverlap="1" wp14:anchorId="338695AD" wp14:editId="6D2C1950">
            <wp:simplePos x="0" y="0"/>
            <wp:positionH relativeFrom="column">
              <wp:posOffset>-383540</wp:posOffset>
            </wp:positionH>
            <wp:positionV relativeFrom="paragraph">
              <wp:posOffset>542290</wp:posOffset>
            </wp:positionV>
            <wp:extent cx="6367780" cy="4639310"/>
            <wp:effectExtent l="0" t="0" r="0" b="8890"/>
            <wp:wrapSquare wrapText="bothSides"/>
            <wp:docPr id="1257855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780" cy="463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618C8" w:rsidRPr="00D618C8">
        <w:rPr>
          <w:rFonts w:ascii="Times New Roman" w:hAnsi="Times New Roman" w:cs="Times New Roman"/>
        </w:rPr>
        <w:t>Forest plots</w:t>
      </w:r>
      <w:r w:rsidR="00D618C8">
        <w:rPr>
          <w:rFonts w:ascii="Times New Roman" w:hAnsi="Times New Roman" w:cs="Times New Roman"/>
          <w:b/>
          <w:bCs/>
        </w:rPr>
        <w:t xml:space="preserve"> </w:t>
      </w:r>
      <w:r w:rsidR="00D618C8">
        <w:rPr>
          <w:rFonts w:ascii="Times New Roman" w:hAnsi="Times New Roman" w:cs="Times New Roman"/>
        </w:rPr>
        <w:t>summarising effect estimates for CAUSE analyses with psychiatric conditions as exposure and personality traits as outcomes</w:t>
      </w:r>
    </w:p>
    <w:p w14:paraId="4D28D614" w14:textId="6040FC45" w:rsidR="00F21D3B" w:rsidRPr="00F21D3B" w:rsidRDefault="009108AC" w:rsidP="0058682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>Forest plots showing reverse causal effect estimates of psychiatric conditions on agreeableness, inverted neuroticism and stability</w:t>
      </w:r>
      <w:r w:rsidRPr="00743DE8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conditions (posterior median </w:t>
      </w:r>
      <w:r w:rsidRPr="00466E85">
        <w:rPr>
          <w:rFonts w:ascii="Times New Roman" w:hAnsi="Times New Roman" w:cs="Times New Roman"/>
          <w:i/>
          <w:iCs/>
        </w:rPr>
        <w:t>γ</w:t>
      </w:r>
      <w:r>
        <w:rPr>
          <w:rFonts w:ascii="Times New Roman" w:hAnsi="Times New Roman" w:cs="Times New Roman"/>
          <w:i/>
          <w:iCs/>
        </w:rPr>
        <w:t xml:space="preserve"> </w:t>
      </w:r>
      <w:r w:rsidRPr="00466E85">
        <w:rPr>
          <w:rFonts w:ascii="Times New Roman" w:hAnsi="Times New Roman" w:cs="Times New Roman"/>
          <w:i/>
          <w:iCs/>
        </w:rPr>
        <w:t>±</w:t>
      </w:r>
      <w:r>
        <w:rPr>
          <w:rFonts w:ascii="Times New Roman" w:hAnsi="Times New Roman" w:cs="Times New Roman"/>
          <w:i/>
          <w:iCs/>
        </w:rPr>
        <w:t xml:space="preserve"> 95% CI). </w:t>
      </w:r>
      <w:r w:rsidRPr="00FA039E">
        <w:rPr>
          <w:rFonts w:ascii="Times New Roman" w:hAnsi="Times New Roman" w:cs="Times New Roman"/>
          <w:i/>
          <w:iCs/>
        </w:rPr>
        <w:t>Note: Effect sizes are scaled to the exposure trait and indicate relative causal influence, not absolute magnitude.</w:t>
      </w:r>
      <w:r>
        <w:rPr>
          <w:rFonts w:ascii="Times New Roman" w:hAnsi="Times New Roman" w:cs="Times New Roman"/>
          <w:i/>
          <w:iCs/>
        </w:rPr>
        <w:t xml:space="preserve"> * = nominally significant results (CAUSE p &lt; 0.05), ** = significant results after FDR correction (FDR</w:t>
      </w:r>
      <w:r>
        <w:rPr>
          <w:rFonts w:ascii="Times New Roman" w:hAnsi="Times New Roman" w:cs="Times New Roman"/>
          <w:i/>
          <w:iCs/>
          <w:vertAlign w:val="subscript"/>
        </w:rPr>
        <w:t>BH</w:t>
      </w:r>
      <w:r>
        <w:rPr>
          <w:rFonts w:ascii="Times New Roman" w:hAnsi="Times New Roman" w:cs="Times New Roman"/>
          <w:i/>
          <w:iCs/>
        </w:rPr>
        <w:t xml:space="preserve"> &lt; 0.05).</w:t>
      </w:r>
      <w:r w:rsidR="002175B3" w:rsidRPr="002175B3">
        <w:rPr>
          <w:rFonts w:ascii="Times New Roman" w:hAnsi="Times New Roman" w:cs="Times New Roman"/>
          <w:i/>
          <w:iCs/>
        </w:rPr>
        <w:t xml:space="preserve"> </w:t>
      </w:r>
      <w:r w:rsidR="002175B3">
        <w:rPr>
          <w:rFonts w:ascii="Times New Roman" w:hAnsi="Times New Roman" w:cs="Times New Roman"/>
          <w:i/>
          <w:iCs/>
        </w:rPr>
        <w:t>ADHD = attention deficit hyperactivity disorder, ALCH = problematic alcohol use, AN= anorexia nervosa, ANX = anxiety, AUT = autism spectrum disorder, BIP = bi-polar disorder, MDD = major depressive disorder, OCD = obsessive compulsive disorder, PTSD = post-traumatic stress disorder, SCZ = schizophrenia, TS = Tourette syndrome, agree = agreeableness,</w:t>
      </w:r>
      <w:r w:rsidR="002175B3">
        <w:rPr>
          <w:rFonts w:ascii="Times New Roman" w:hAnsi="Times New Roman" w:cs="Times New Roman"/>
          <w:i/>
          <w:iCs/>
        </w:rPr>
        <w:t xml:space="preserve"> </w:t>
      </w:r>
      <w:r w:rsidR="002175B3">
        <w:rPr>
          <w:rFonts w:ascii="Times New Roman" w:hAnsi="Times New Roman" w:cs="Times New Roman"/>
          <w:i/>
          <w:iCs/>
        </w:rPr>
        <w:t>invneuro = inverted</w:t>
      </w:r>
      <w:r w:rsidR="002175B3">
        <w:rPr>
          <w:rFonts w:ascii="Times New Roman" w:hAnsi="Times New Roman" w:cs="Times New Roman"/>
          <w:i/>
          <w:iCs/>
        </w:rPr>
        <w:t xml:space="preserve"> </w:t>
      </w:r>
      <w:r w:rsidR="002175B3">
        <w:rPr>
          <w:rFonts w:ascii="Times New Roman" w:hAnsi="Times New Roman" w:cs="Times New Roman"/>
          <w:i/>
          <w:iCs/>
        </w:rPr>
        <w:t>neuroticism</w:t>
      </w:r>
      <w:r w:rsidR="00EC0166">
        <w:rPr>
          <w:rFonts w:ascii="Times New Roman" w:hAnsi="Times New Roman" w:cs="Times New Roman"/>
          <w:i/>
          <w:iCs/>
        </w:rPr>
        <w:t>, stab = stability.</w:t>
      </w:r>
    </w:p>
    <w:p w14:paraId="03039F43" w14:textId="77777777" w:rsidR="00D618C8" w:rsidRDefault="00D618C8" w:rsidP="00D618C8">
      <w:pPr>
        <w:jc w:val="center"/>
        <w:rPr>
          <w:rFonts w:ascii="Times New Roman" w:hAnsi="Times New Roman" w:cs="Times New Roman"/>
          <w:b/>
          <w:bCs/>
        </w:rPr>
      </w:pPr>
    </w:p>
    <w:p w14:paraId="7DB7A399" w14:textId="77777777" w:rsidR="00D618C8" w:rsidRDefault="00D618C8" w:rsidP="00D618C8">
      <w:pPr>
        <w:jc w:val="center"/>
        <w:rPr>
          <w:rFonts w:ascii="Times New Roman" w:hAnsi="Times New Roman" w:cs="Times New Roman"/>
          <w:b/>
          <w:bCs/>
        </w:rPr>
      </w:pPr>
    </w:p>
    <w:p w14:paraId="2F8D7FFB" w14:textId="77777777" w:rsidR="00D618C8" w:rsidRDefault="00D618C8" w:rsidP="00D618C8">
      <w:pPr>
        <w:jc w:val="center"/>
        <w:rPr>
          <w:rFonts w:ascii="Times New Roman" w:hAnsi="Times New Roman" w:cs="Times New Roman"/>
          <w:b/>
          <w:bCs/>
        </w:rPr>
      </w:pPr>
    </w:p>
    <w:p w14:paraId="2AE10286" w14:textId="77777777" w:rsidR="00D618C8" w:rsidRPr="00D618C8" w:rsidRDefault="00D618C8" w:rsidP="00F11F80">
      <w:pPr>
        <w:rPr>
          <w:rFonts w:ascii="Times New Roman" w:hAnsi="Times New Roman" w:cs="Times New Roman"/>
          <w:b/>
          <w:bCs/>
        </w:rPr>
      </w:pPr>
    </w:p>
    <w:p w14:paraId="61E7AD70" w14:textId="28A707CC" w:rsidR="002F389E" w:rsidRPr="002F389E" w:rsidRDefault="002F389E" w:rsidP="002F38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References</w:t>
      </w:r>
    </w:p>
    <w:p w14:paraId="5D780B84" w14:textId="77777777" w:rsidR="00C37593" w:rsidRPr="00C37593" w:rsidRDefault="001026CE" w:rsidP="00C37593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C37593" w:rsidRPr="00C37593">
        <w:t>1.</w:t>
      </w:r>
      <w:r w:rsidR="00C37593" w:rsidRPr="00C37593">
        <w:tab/>
        <w:t>Demontis, D.</w:t>
      </w:r>
      <w:r w:rsidR="00C37593" w:rsidRPr="00C37593">
        <w:rPr>
          <w:i/>
        </w:rPr>
        <w:t xml:space="preserve"> et al.</w:t>
      </w:r>
      <w:r w:rsidR="00C37593" w:rsidRPr="00C37593">
        <w:t xml:space="preserve"> Genome-wide analyses of ADHD identify 27 risk loci, refine the genetic architecture and implicate several cognitive domains. </w:t>
      </w:r>
      <w:r w:rsidR="00C37593" w:rsidRPr="00C37593">
        <w:rPr>
          <w:i/>
        </w:rPr>
        <w:t>Nature genetics</w:t>
      </w:r>
      <w:r w:rsidR="00C37593" w:rsidRPr="00C37593">
        <w:t xml:space="preserve"> </w:t>
      </w:r>
      <w:r w:rsidR="00C37593" w:rsidRPr="00C37593">
        <w:rPr>
          <w:b/>
        </w:rPr>
        <w:t>55</w:t>
      </w:r>
      <w:r w:rsidR="00C37593" w:rsidRPr="00C37593">
        <w:t>, 198-208 (2023).</w:t>
      </w:r>
    </w:p>
    <w:p w14:paraId="7C41D76C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2.</w:t>
      </w:r>
      <w:r w:rsidRPr="00C37593">
        <w:tab/>
        <w:t>Walters, R.K.</w:t>
      </w:r>
      <w:r w:rsidRPr="00C37593">
        <w:rPr>
          <w:i/>
        </w:rPr>
        <w:t xml:space="preserve"> et al.</w:t>
      </w:r>
      <w:r w:rsidRPr="00C37593">
        <w:t xml:space="preserve"> Transancestral GWAS of alcohol dependence reveals common genetic underpinnings with psychiatric disorders. </w:t>
      </w:r>
      <w:r w:rsidRPr="00C37593">
        <w:rPr>
          <w:i/>
        </w:rPr>
        <w:t>Nature Neuroscience</w:t>
      </w:r>
      <w:r w:rsidRPr="00C37593">
        <w:t xml:space="preserve"> </w:t>
      </w:r>
      <w:r w:rsidRPr="00C37593">
        <w:rPr>
          <w:b/>
        </w:rPr>
        <w:t>21</w:t>
      </w:r>
      <w:r w:rsidRPr="00C37593">
        <w:t>, 1656-1669 (2018).</w:t>
      </w:r>
    </w:p>
    <w:p w14:paraId="7C209E48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3.</w:t>
      </w:r>
      <w:r w:rsidRPr="00C37593">
        <w:tab/>
        <w:t>Watson, H.J.</w:t>
      </w:r>
      <w:r w:rsidRPr="00C37593">
        <w:rPr>
          <w:i/>
        </w:rPr>
        <w:t xml:space="preserve"> et al.</w:t>
      </w:r>
      <w:r w:rsidRPr="00C37593">
        <w:t xml:space="preserve"> Genome-wide association study identifies eight risk loci and implicates metabo-psychiatric origins for anorexia nervosa. </w:t>
      </w:r>
      <w:r w:rsidRPr="00C37593">
        <w:rPr>
          <w:i/>
        </w:rPr>
        <w:t>Nature genetics</w:t>
      </w:r>
      <w:r w:rsidRPr="00C37593">
        <w:t xml:space="preserve"> </w:t>
      </w:r>
      <w:r w:rsidRPr="00C37593">
        <w:rPr>
          <w:b/>
        </w:rPr>
        <w:t>51</w:t>
      </w:r>
      <w:r w:rsidRPr="00C37593">
        <w:t>, 1207-1214 (2019).</w:t>
      </w:r>
    </w:p>
    <w:p w14:paraId="64C3E4C6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4.</w:t>
      </w:r>
      <w:r w:rsidRPr="00C37593">
        <w:tab/>
        <w:t>Friligkou, E.</w:t>
      </w:r>
      <w:r w:rsidRPr="00C37593">
        <w:rPr>
          <w:i/>
        </w:rPr>
        <w:t xml:space="preserve"> et al.</w:t>
      </w:r>
      <w:r w:rsidRPr="00C37593">
        <w:t xml:space="preserve"> Gene discovery and biological insights into anxiety disorders from a large-scale multi-ancestry genome-wide association study. </w:t>
      </w:r>
      <w:r w:rsidRPr="00C37593">
        <w:rPr>
          <w:i/>
        </w:rPr>
        <w:t>Nature Genetics</w:t>
      </w:r>
      <w:r w:rsidRPr="00C37593">
        <w:t xml:space="preserve"> </w:t>
      </w:r>
      <w:r w:rsidRPr="00C37593">
        <w:rPr>
          <w:b/>
        </w:rPr>
        <w:t>56</w:t>
      </w:r>
      <w:r w:rsidRPr="00C37593">
        <w:t>, 2036-2045 (2024).</w:t>
      </w:r>
    </w:p>
    <w:p w14:paraId="0FCB8AF4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5.</w:t>
      </w:r>
      <w:r w:rsidRPr="00C37593">
        <w:tab/>
        <w:t>Grove, J.</w:t>
      </w:r>
      <w:r w:rsidRPr="00C37593">
        <w:rPr>
          <w:i/>
        </w:rPr>
        <w:t xml:space="preserve"> et al.</w:t>
      </w:r>
      <w:r w:rsidRPr="00C37593">
        <w:t xml:space="preserve"> Identification of common genetic risk variants for autism spectrum disorder. </w:t>
      </w:r>
      <w:r w:rsidRPr="00C37593">
        <w:rPr>
          <w:i/>
        </w:rPr>
        <w:t>Nature genetics</w:t>
      </w:r>
      <w:r w:rsidRPr="00C37593">
        <w:t xml:space="preserve"> </w:t>
      </w:r>
      <w:r w:rsidRPr="00C37593">
        <w:rPr>
          <w:b/>
        </w:rPr>
        <w:t>51</w:t>
      </w:r>
      <w:r w:rsidRPr="00C37593">
        <w:t>, 431-444 (2019).</w:t>
      </w:r>
    </w:p>
    <w:p w14:paraId="6D25258D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6.</w:t>
      </w:r>
      <w:r w:rsidRPr="00C37593">
        <w:tab/>
        <w:t>O’Connell, K.S.</w:t>
      </w:r>
      <w:r w:rsidRPr="00C37593">
        <w:rPr>
          <w:i/>
        </w:rPr>
        <w:t xml:space="preserve"> et al.</w:t>
      </w:r>
      <w:r w:rsidRPr="00C37593">
        <w:t xml:space="preserve"> Genomics yields biological and phenotypic insights into bipolar disorder. </w:t>
      </w:r>
      <w:r w:rsidRPr="00C37593">
        <w:rPr>
          <w:i/>
        </w:rPr>
        <w:t>Nature</w:t>
      </w:r>
      <w:r w:rsidRPr="00C37593">
        <w:t xml:space="preserve"> </w:t>
      </w:r>
      <w:r w:rsidRPr="00C37593">
        <w:rPr>
          <w:b/>
        </w:rPr>
        <w:t>639</w:t>
      </w:r>
      <w:r w:rsidRPr="00C37593">
        <w:t>, 968-975 (2025).</w:t>
      </w:r>
    </w:p>
    <w:p w14:paraId="07913124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7.</w:t>
      </w:r>
      <w:r w:rsidRPr="00C37593">
        <w:tab/>
        <w:t>Howard, D.M.</w:t>
      </w:r>
      <w:r w:rsidRPr="00C37593">
        <w:rPr>
          <w:i/>
        </w:rPr>
        <w:t xml:space="preserve"> et al.</w:t>
      </w:r>
      <w:r w:rsidRPr="00C37593">
        <w:t xml:space="preserve"> Genome-wide meta-analysis of depression identifies 102 independent variants and highlights the importance of the prefrontal brain regions. </w:t>
      </w:r>
      <w:r w:rsidRPr="00C37593">
        <w:rPr>
          <w:i/>
        </w:rPr>
        <w:t>Nature neuroscience</w:t>
      </w:r>
      <w:r w:rsidRPr="00C37593">
        <w:t xml:space="preserve"> </w:t>
      </w:r>
      <w:r w:rsidRPr="00C37593">
        <w:rPr>
          <w:b/>
        </w:rPr>
        <w:t>22</w:t>
      </w:r>
      <w:r w:rsidRPr="00C37593">
        <w:t>, 343-352 (2019).</w:t>
      </w:r>
    </w:p>
    <w:p w14:paraId="7CC42D63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8.</w:t>
      </w:r>
      <w:r w:rsidRPr="00C37593">
        <w:tab/>
        <w:t>Arnold, P.D.</w:t>
      </w:r>
      <w:r w:rsidRPr="00C37593">
        <w:rPr>
          <w:i/>
        </w:rPr>
        <w:t xml:space="preserve"> et al.</w:t>
      </w:r>
      <w:r w:rsidRPr="00C37593">
        <w:t xml:space="preserve"> Revealing the complex genetic architecture of obsessive–compulsive disorder using meta-analysis. </w:t>
      </w:r>
      <w:r w:rsidRPr="00C37593">
        <w:rPr>
          <w:i/>
        </w:rPr>
        <w:t>Molecular Psychiatry</w:t>
      </w:r>
      <w:r w:rsidRPr="00C37593">
        <w:t xml:space="preserve"> </w:t>
      </w:r>
      <w:r w:rsidRPr="00C37593">
        <w:rPr>
          <w:b/>
        </w:rPr>
        <w:t>23</w:t>
      </w:r>
      <w:r w:rsidRPr="00C37593">
        <w:t>, 1181-1188 (2018).</w:t>
      </w:r>
    </w:p>
    <w:p w14:paraId="509A4D79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9.</w:t>
      </w:r>
      <w:r w:rsidRPr="00C37593">
        <w:tab/>
        <w:t>Nievergelt, C.M.</w:t>
      </w:r>
      <w:r w:rsidRPr="00C37593">
        <w:rPr>
          <w:i/>
        </w:rPr>
        <w:t xml:space="preserve"> et al.</w:t>
      </w:r>
      <w:r w:rsidRPr="00C37593">
        <w:t xml:space="preserve"> International meta-analysis of PTSD genome-wide association studies identifies sex- and ancestry-specific genetic risk loci. </w:t>
      </w:r>
      <w:r w:rsidRPr="00C37593">
        <w:rPr>
          <w:i/>
        </w:rPr>
        <w:t>Nature Communications</w:t>
      </w:r>
      <w:r w:rsidRPr="00C37593">
        <w:t xml:space="preserve"> </w:t>
      </w:r>
      <w:r w:rsidRPr="00C37593">
        <w:rPr>
          <w:b/>
        </w:rPr>
        <w:t>10</w:t>
      </w:r>
      <w:r w:rsidRPr="00C37593">
        <w:t>, 4558 (2019).</w:t>
      </w:r>
    </w:p>
    <w:p w14:paraId="37B37081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10.</w:t>
      </w:r>
      <w:r w:rsidRPr="00C37593">
        <w:tab/>
        <w:t>Trubetskoy, V.</w:t>
      </w:r>
      <w:r w:rsidRPr="00C37593">
        <w:rPr>
          <w:i/>
        </w:rPr>
        <w:t xml:space="preserve"> et al.</w:t>
      </w:r>
      <w:r w:rsidRPr="00C37593">
        <w:t xml:space="preserve"> Mapping genomic loci implicates genes and synaptic biology in schizophrenia. </w:t>
      </w:r>
      <w:r w:rsidRPr="00C37593">
        <w:rPr>
          <w:i/>
        </w:rPr>
        <w:t>Nature</w:t>
      </w:r>
      <w:r w:rsidRPr="00C37593">
        <w:t xml:space="preserve"> </w:t>
      </w:r>
      <w:r w:rsidRPr="00C37593">
        <w:rPr>
          <w:b/>
        </w:rPr>
        <w:t>604</w:t>
      </w:r>
      <w:r w:rsidRPr="00C37593">
        <w:t>, 502-508 (2022).</w:t>
      </w:r>
    </w:p>
    <w:p w14:paraId="29EBABAA" w14:textId="77777777" w:rsidR="00C37593" w:rsidRPr="00C37593" w:rsidRDefault="00C37593" w:rsidP="00C37593">
      <w:pPr>
        <w:pStyle w:val="EndNoteBibliography"/>
        <w:spacing w:after="0"/>
        <w:ind w:left="720" w:hanging="720"/>
      </w:pPr>
      <w:r w:rsidRPr="00C37593">
        <w:t>11.</w:t>
      </w:r>
      <w:r w:rsidRPr="00C37593">
        <w:tab/>
        <w:t>Yu, D.</w:t>
      </w:r>
      <w:r w:rsidRPr="00C37593">
        <w:rPr>
          <w:i/>
        </w:rPr>
        <w:t xml:space="preserve"> et al.</w:t>
      </w:r>
      <w:r w:rsidRPr="00C37593">
        <w:t xml:space="preserve"> Interrogating the Genetic Determinants of Tourette's Syndrome and Other Tic Disorders Through Genome-Wide Association Studies. </w:t>
      </w:r>
      <w:r w:rsidRPr="00C37593">
        <w:rPr>
          <w:i/>
        </w:rPr>
        <w:t>Am J Psychiatry</w:t>
      </w:r>
      <w:r w:rsidRPr="00C37593">
        <w:t xml:space="preserve"> </w:t>
      </w:r>
      <w:r w:rsidRPr="00C37593">
        <w:rPr>
          <w:b/>
        </w:rPr>
        <w:t>176</w:t>
      </w:r>
      <w:r w:rsidRPr="00C37593">
        <w:t>, 217-227 (2019).</w:t>
      </w:r>
    </w:p>
    <w:p w14:paraId="255EB378" w14:textId="77777777" w:rsidR="00C37593" w:rsidRPr="00C37593" w:rsidRDefault="00C37593" w:rsidP="00C37593">
      <w:pPr>
        <w:pStyle w:val="EndNoteBibliography"/>
        <w:ind w:left="720" w:hanging="720"/>
      </w:pPr>
      <w:r w:rsidRPr="00C37593">
        <w:t>12.</w:t>
      </w:r>
      <w:r w:rsidRPr="00C37593">
        <w:tab/>
        <w:t xml:space="preserve">Grotzinger, A.D., Fuente, J.d.l., Privé, F., Nivard, M.G. &amp; Tucker-Drob, E.M. Pervasive Downward Bias in Estimates of Liability-Scale Heritability in Genome-wide Association Study Meta-analysis: A Simple Solution. </w:t>
      </w:r>
      <w:r w:rsidRPr="00C37593">
        <w:rPr>
          <w:i/>
        </w:rPr>
        <w:t>Biological Psychiatry</w:t>
      </w:r>
      <w:r w:rsidRPr="00C37593">
        <w:t xml:space="preserve"> </w:t>
      </w:r>
      <w:r w:rsidRPr="00C37593">
        <w:rPr>
          <w:b/>
        </w:rPr>
        <w:t>93</w:t>
      </w:r>
      <w:r w:rsidRPr="00C37593">
        <w:t>, 29-36 (2023).</w:t>
      </w:r>
    </w:p>
    <w:p w14:paraId="716C83D5" w14:textId="246DDA5C" w:rsidR="006501A5" w:rsidRPr="004338E1" w:rsidRDefault="001026CE" w:rsidP="004338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501A5" w:rsidRPr="00433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xzs05uwwdduezxfi50raf9ex5ttvsztwe&quot;&gt;My EndNote Library&lt;record-ids&gt;&lt;item&gt;33&lt;/item&gt;&lt;item&gt;36&lt;/item&gt;&lt;item&gt;38&lt;/item&gt;&lt;item&gt;39&lt;/item&gt;&lt;item&gt;40&lt;/item&gt;&lt;item&gt;109&lt;/item&gt;&lt;item&gt;110&lt;/item&gt;&lt;item&gt;111&lt;/item&gt;&lt;item&gt;112&lt;/item&gt;&lt;item&gt;113&lt;/item&gt;&lt;item&gt;115&lt;/item&gt;&lt;item&gt;116&lt;/item&gt;&lt;/record-ids&gt;&lt;/item&gt;&lt;/Libraries&gt;"/>
  </w:docVars>
  <w:rsids>
    <w:rsidRoot w:val="004338E1"/>
    <w:rsid w:val="000025A0"/>
    <w:rsid w:val="0002002F"/>
    <w:rsid w:val="0002089A"/>
    <w:rsid w:val="00020CE0"/>
    <w:rsid w:val="00022583"/>
    <w:rsid w:val="00022825"/>
    <w:rsid w:val="0002344F"/>
    <w:rsid w:val="000313FD"/>
    <w:rsid w:val="00032A87"/>
    <w:rsid w:val="00032E8D"/>
    <w:rsid w:val="000345E9"/>
    <w:rsid w:val="000400BE"/>
    <w:rsid w:val="00043718"/>
    <w:rsid w:val="00046B74"/>
    <w:rsid w:val="000471E0"/>
    <w:rsid w:val="00052C3A"/>
    <w:rsid w:val="00052F99"/>
    <w:rsid w:val="000536B1"/>
    <w:rsid w:val="000549C3"/>
    <w:rsid w:val="00054EFF"/>
    <w:rsid w:val="000559AB"/>
    <w:rsid w:val="000564E2"/>
    <w:rsid w:val="000620F7"/>
    <w:rsid w:val="000735A1"/>
    <w:rsid w:val="000856FE"/>
    <w:rsid w:val="00094051"/>
    <w:rsid w:val="000957D0"/>
    <w:rsid w:val="000975C5"/>
    <w:rsid w:val="00097DAB"/>
    <w:rsid w:val="000A1875"/>
    <w:rsid w:val="000A6ED6"/>
    <w:rsid w:val="000A71C8"/>
    <w:rsid w:val="000A7CE6"/>
    <w:rsid w:val="000B3141"/>
    <w:rsid w:val="000B38EC"/>
    <w:rsid w:val="000B578A"/>
    <w:rsid w:val="000B624A"/>
    <w:rsid w:val="000B775E"/>
    <w:rsid w:val="000C4FC6"/>
    <w:rsid w:val="000D04E8"/>
    <w:rsid w:val="000D2246"/>
    <w:rsid w:val="000D25DF"/>
    <w:rsid w:val="000D4345"/>
    <w:rsid w:val="000D589E"/>
    <w:rsid w:val="000E1F15"/>
    <w:rsid w:val="000F19B8"/>
    <w:rsid w:val="000F2DFB"/>
    <w:rsid w:val="000F30F0"/>
    <w:rsid w:val="000F5224"/>
    <w:rsid w:val="00101D41"/>
    <w:rsid w:val="001026CE"/>
    <w:rsid w:val="00103AF8"/>
    <w:rsid w:val="00104B3B"/>
    <w:rsid w:val="00110A4D"/>
    <w:rsid w:val="001147E9"/>
    <w:rsid w:val="00116498"/>
    <w:rsid w:val="00121A95"/>
    <w:rsid w:val="00130CE6"/>
    <w:rsid w:val="001333FA"/>
    <w:rsid w:val="001349E2"/>
    <w:rsid w:val="00135941"/>
    <w:rsid w:val="0013654F"/>
    <w:rsid w:val="00140967"/>
    <w:rsid w:val="00140992"/>
    <w:rsid w:val="00142947"/>
    <w:rsid w:val="001435AE"/>
    <w:rsid w:val="001447B3"/>
    <w:rsid w:val="001458D8"/>
    <w:rsid w:val="001465C9"/>
    <w:rsid w:val="00146C32"/>
    <w:rsid w:val="00154DF9"/>
    <w:rsid w:val="00160678"/>
    <w:rsid w:val="00163914"/>
    <w:rsid w:val="0016663D"/>
    <w:rsid w:val="001669D4"/>
    <w:rsid w:val="001670CE"/>
    <w:rsid w:val="001671A7"/>
    <w:rsid w:val="00167AEE"/>
    <w:rsid w:val="00170428"/>
    <w:rsid w:val="00172A1D"/>
    <w:rsid w:val="00176C6E"/>
    <w:rsid w:val="00180D70"/>
    <w:rsid w:val="001919DC"/>
    <w:rsid w:val="00193AAD"/>
    <w:rsid w:val="001958FE"/>
    <w:rsid w:val="00197983"/>
    <w:rsid w:val="001B6EC1"/>
    <w:rsid w:val="001B7F5D"/>
    <w:rsid w:val="001C0FD6"/>
    <w:rsid w:val="001C34E3"/>
    <w:rsid w:val="001C50E3"/>
    <w:rsid w:val="001D194E"/>
    <w:rsid w:val="001D642C"/>
    <w:rsid w:val="001D651E"/>
    <w:rsid w:val="001E05B3"/>
    <w:rsid w:val="001E0751"/>
    <w:rsid w:val="001E41F0"/>
    <w:rsid w:val="0020128E"/>
    <w:rsid w:val="00201B87"/>
    <w:rsid w:val="00202A51"/>
    <w:rsid w:val="00211E45"/>
    <w:rsid w:val="002175B3"/>
    <w:rsid w:val="00221269"/>
    <w:rsid w:val="002216C9"/>
    <w:rsid w:val="00223D16"/>
    <w:rsid w:val="00224D19"/>
    <w:rsid w:val="00225913"/>
    <w:rsid w:val="00231E2B"/>
    <w:rsid w:val="0024009E"/>
    <w:rsid w:val="00240578"/>
    <w:rsid w:val="00247481"/>
    <w:rsid w:val="00247613"/>
    <w:rsid w:val="002618E4"/>
    <w:rsid w:val="00262430"/>
    <w:rsid w:val="00263701"/>
    <w:rsid w:val="00277B80"/>
    <w:rsid w:val="002825DD"/>
    <w:rsid w:val="00282854"/>
    <w:rsid w:val="00282D3A"/>
    <w:rsid w:val="0028354C"/>
    <w:rsid w:val="0028384D"/>
    <w:rsid w:val="00285154"/>
    <w:rsid w:val="00295C7E"/>
    <w:rsid w:val="00296D7A"/>
    <w:rsid w:val="002A1812"/>
    <w:rsid w:val="002A63F3"/>
    <w:rsid w:val="002B1896"/>
    <w:rsid w:val="002B603C"/>
    <w:rsid w:val="002B7EF3"/>
    <w:rsid w:val="002D2424"/>
    <w:rsid w:val="002D391A"/>
    <w:rsid w:val="002D568C"/>
    <w:rsid w:val="002D721D"/>
    <w:rsid w:val="002E2E2B"/>
    <w:rsid w:val="002E4964"/>
    <w:rsid w:val="002E5799"/>
    <w:rsid w:val="002E7EE5"/>
    <w:rsid w:val="002F2257"/>
    <w:rsid w:val="002F2784"/>
    <w:rsid w:val="002F389E"/>
    <w:rsid w:val="002F3963"/>
    <w:rsid w:val="002F605B"/>
    <w:rsid w:val="002F76EE"/>
    <w:rsid w:val="00303A92"/>
    <w:rsid w:val="003076B2"/>
    <w:rsid w:val="00307FDC"/>
    <w:rsid w:val="003158B0"/>
    <w:rsid w:val="003163E4"/>
    <w:rsid w:val="00316B14"/>
    <w:rsid w:val="003202D1"/>
    <w:rsid w:val="003211C1"/>
    <w:rsid w:val="00323C33"/>
    <w:rsid w:val="00325BAD"/>
    <w:rsid w:val="00327985"/>
    <w:rsid w:val="003313D0"/>
    <w:rsid w:val="00336906"/>
    <w:rsid w:val="003439BE"/>
    <w:rsid w:val="003450DA"/>
    <w:rsid w:val="00347C2D"/>
    <w:rsid w:val="003522C1"/>
    <w:rsid w:val="00361D08"/>
    <w:rsid w:val="003646FA"/>
    <w:rsid w:val="0036750F"/>
    <w:rsid w:val="003754CE"/>
    <w:rsid w:val="003775CF"/>
    <w:rsid w:val="0037767E"/>
    <w:rsid w:val="0038117A"/>
    <w:rsid w:val="003817D8"/>
    <w:rsid w:val="00382E89"/>
    <w:rsid w:val="003861AE"/>
    <w:rsid w:val="00390FAA"/>
    <w:rsid w:val="003A0FA7"/>
    <w:rsid w:val="003A231C"/>
    <w:rsid w:val="003A555B"/>
    <w:rsid w:val="003B4000"/>
    <w:rsid w:val="003C2001"/>
    <w:rsid w:val="003C5CDD"/>
    <w:rsid w:val="003D1FDC"/>
    <w:rsid w:val="003D5683"/>
    <w:rsid w:val="003E1515"/>
    <w:rsid w:val="003E207F"/>
    <w:rsid w:val="003E2D7F"/>
    <w:rsid w:val="003E32AA"/>
    <w:rsid w:val="003F3EAB"/>
    <w:rsid w:val="003F4564"/>
    <w:rsid w:val="003F4B6F"/>
    <w:rsid w:val="003F7E79"/>
    <w:rsid w:val="004060C2"/>
    <w:rsid w:val="00406D50"/>
    <w:rsid w:val="004154F9"/>
    <w:rsid w:val="004201E7"/>
    <w:rsid w:val="00423A9B"/>
    <w:rsid w:val="004245A9"/>
    <w:rsid w:val="00425757"/>
    <w:rsid w:val="00425FE5"/>
    <w:rsid w:val="0042636D"/>
    <w:rsid w:val="004338E1"/>
    <w:rsid w:val="00441771"/>
    <w:rsid w:val="0045438A"/>
    <w:rsid w:val="00457AB3"/>
    <w:rsid w:val="00460207"/>
    <w:rsid w:val="00462CAE"/>
    <w:rsid w:val="00467012"/>
    <w:rsid w:val="0047002B"/>
    <w:rsid w:val="00470428"/>
    <w:rsid w:val="00470C59"/>
    <w:rsid w:val="004721D2"/>
    <w:rsid w:val="004722A6"/>
    <w:rsid w:val="004754D9"/>
    <w:rsid w:val="004756D1"/>
    <w:rsid w:val="0047636E"/>
    <w:rsid w:val="0047780C"/>
    <w:rsid w:val="0048249F"/>
    <w:rsid w:val="00487F24"/>
    <w:rsid w:val="00491B99"/>
    <w:rsid w:val="004924FA"/>
    <w:rsid w:val="00492DA3"/>
    <w:rsid w:val="0049429C"/>
    <w:rsid w:val="004956A8"/>
    <w:rsid w:val="004A304A"/>
    <w:rsid w:val="004A44C6"/>
    <w:rsid w:val="004B729D"/>
    <w:rsid w:val="004C1AA4"/>
    <w:rsid w:val="004C331C"/>
    <w:rsid w:val="004C387F"/>
    <w:rsid w:val="004C5070"/>
    <w:rsid w:val="004C5AF6"/>
    <w:rsid w:val="004D04A5"/>
    <w:rsid w:val="004D1281"/>
    <w:rsid w:val="004D4033"/>
    <w:rsid w:val="004D578F"/>
    <w:rsid w:val="004E01E2"/>
    <w:rsid w:val="004E3239"/>
    <w:rsid w:val="004E37E7"/>
    <w:rsid w:val="004F26F0"/>
    <w:rsid w:val="004F50E2"/>
    <w:rsid w:val="004F5B29"/>
    <w:rsid w:val="004F66AB"/>
    <w:rsid w:val="005051A0"/>
    <w:rsid w:val="0051171D"/>
    <w:rsid w:val="00515A71"/>
    <w:rsid w:val="00524EFF"/>
    <w:rsid w:val="005260F5"/>
    <w:rsid w:val="005333C0"/>
    <w:rsid w:val="00533820"/>
    <w:rsid w:val="00537626"/>
    <w:rsid w:val="00540381"/>
    <w:rsid w:val="00541260"/>
    <w:rsid w:val="005430D5"/>
    <w:rsid w:val="005437FD"/>
    <w:rsid w:val="00556049"/>
    <w:rsid w:val="00556C09"/>
    <w:rsid w:val="00556D66"/>
    <w:rsid w:val="00560CC9"/>
    <w:rsid w:val="0056197E"/>
    <w:rsid w:val="00562356"/>
    <w:rsid w:val="00562CCD"/>
    <w:rsid w:val="00567836"/>
    <w:rsid w:val="00570202"/>
    <w:rsid w:val="00573DAA"/>
    <w:rsid w:val="005755FE"/>
    <w:rsid w:val="00575DD9"/>
    <w:rsid w:val="00576DFA"/>
    <w:rsid w:val="00584273"/>
    <w:rsid w:val="0058682D"/>
    <w:rsid w:val="005871E5"/>
    <w:rsid w:val="00587B31"/>
    <w:rsid w:val="00591A4C"/>
    <w:rsid w:val="00593685"/>
    <w:rsid w:val="00597B69"/>
    <w:rsid w:val="005A0816"/>
    <w:rsid w:val="005A257E"/>
    <w:rsid w:val="005A6D11"/>
    <w:rsid w:val="005B0E86"/>
    <w:rsid w:val="005B2629"/>
    <w:rsid w:val="005B451A"/>
    <w:rsid w:val="005B7E93"/>
    <w:rsid w:val="005C4B30"/>
    <w:rsid w:val="005C4CA7"/>
    <w:rsid w:val="005D028E"/>
    <w:rsid w:val="005D2AD3"/>
    <w:rsid w:val="005D4EC8"/>
    <w:rsid w:val="005D5E91"/>
    <w:rsid w:val="005F0726"/>
    <w:rsid w:val="005F37E0"/>
    <w:rsid w:val="005F644C"/>
    <w:rsid w:val="00607122"/>
    <w:rsid w:val="006113D7"/>
    <w:rsid w:val="006113F6"/>
    <w:rsid w:val="0061160F"/>
    <w:rsid w:val="00613024"/>
    <w:rsid w:val="006137E8"/>
    <w:rsid w:val="0062383D"/>
    <w:rsid w:val="006265D3"/>
    <w:rsid w:val="00632636"/>
    <w:rsid w:val="006339DE"/>
    <w:rsid w:val="00636EC2"/>
    <w:rsid w:val="006408D0"/>
    <w:rsid w:val="00641675"/>
    <w:rsid w:val="00644C7A"/>
    <w:rsid w:val="00646D57"/>
    <w:rsid w:val="006501A5"/>
    <w:rsid w:val="006502C9"/>
    <w:rsid w:val="00650B59"/>
    <w:rsid w:val="00654FB8"/>
    <w:rsid w:val="00655B57"/>
    <w:rsid w:val="006574BC"/>
    <w:rsid w:val="00661CC4"/>
    <w:rsid w:val="00663C4C"/>
    <w:rsid w:val="00671B54"/>
    <w:rsid w:val="00673565"/>
    <w:rsid w:val="00673E94"/>
    <w:rsid w:val="00674D5C"/>
    <w:rsid w:val="00676757"/>
    <w:rsid w:val="006804F1"/>
    <w:rsid w:val="006807D4"/>
    <w:rsid w:val="006811C8"/>
    <w:rsid w:val="00685228"/>
    <w:rsid w:val="00697DAD"/>
    <w:rsid w:val="006A174B"/>
    <w:rsid w:val="006A26C8"/>
    <w:rsid w:val="006A5008"/>
    <w:rsid w:val="006A5798"/>
    <w:rsid w:val="006B30CE"/>
    <w:rsid w:val="006B37BE"/>
    <w:rsid w:val="006B5B2F"/>
    <w:rsid w:val="006C3FF3"/>
    <w:rsid w:val="006C59CE"/>
    <w:rsid w:val="006D2223"/>
    <w:rsid w:val="006D3AF1"/>
    <w:rsid w:val="006E0BBC"/>
    <w:rsid w:val="006E383E"/>
    <w:rsid w:val="006F34A0"/>
    <w:rsid w:val="007011D8"/>
    <w:rsid w:val="00704733"/>
    <w:rsid w:val="00705084"/>
    <w:rsid w:val="00705E90"/>
    <w:rsid w:val="00713C31"/>
    <w:rsid w:val="00714B77"/>
    <w:rsid w:val="00714CA9"/>
    <w:rsid w:val="00714F72"/>
    <w:rsid w:val="007152A7"/>
    <w:rsid w:val="007152AE"/>
    <w:rsid w:val="00723F9A"/>
    <w:rsid w:val="00734E31"/>
    <w:rsid w:val="00743585"/>
    <w:rsid w:val="0074465B"/>
    <w:rsid w:val="00753E18"/>
    <w:rsid w:val="00757108"/>
    <w:rsid w:val="00765B4A"/>
    <w:rsid w:val="007665CE"/>
    <w:rsid w:val="00767C05"/>
    <w:rsid w:val="00770C36"/>
    <w:rsid w:val="00774CC6"/>
    <w:rsid w:val="0078253F"/>
    <w:rsid w:val="00791997"/>
    <w:rsid w:val="00791B4A"/>
    <w:rsid w:val="0079340E"/>
    <w:rsid w:val="00794C0F"/>
    <w:rsid w:val="00794C20"/>
    <w:rsid w:val="00796DC2"/>
    <w:rsid w:val="00797621"/>
    <w:rsid w:val="007A0A0F"/>
    <w:rsid w:val="007A3AB2"/>
    <w:rsid w:val="007A3EA7"/>
    <w:rsid w:val="007A578F"/>
    <w:rsid w:val="007A605A"/>
    <w:rsid w:val="007A6605"/>
    <w:rsid w:val="007A7467"/>
    <w:rsid w:val="007B3163"/>
    <w:rsid w:val="007B5A2E"/>
    <w:rsid w:val="007C10D1"/>
    <w:rsid w:val="007C325C"/>
    <w:rsid w:val="007D37F1"/>
    <w:rsid w:val="007E1266"/>
    <w:rsid w:val="007E1E0F"/>
    <w:rsid w:val="007E4E8D"/>
    <w:rsid w:val="007E633F"/>
    <w:rsid w:val="007E6BEC"/>
    <w:rsid w:val="007F1746"/>
    <w:rsid w:val="007F3ADD"/>
    <w:rsid w:val="008141F0"/>
    <w:rsid w:val="00814CE1"/>
    <w:rsid w:val="0082433B"/>
    <w:rsid w:val="00826BE6"/>
    <w:rsid w:val="00830951"/>
    <w:rsid w:val="0083290F"/>
    <w:rsid w:val="00836623"/>
    <w:rsid w:val="008371B9"/>
    <w:rsid w:val="0083796E"/>
    <w:rsid w:val="00841146"/>
    <w:rsid w:val="0084183A"/>
    <w:rsid w:val="008426C5"/>
    <w:rsid w:val="00842E9E"/>
    <w:rsid w:val="0084618C"/>
    <w:rsid w:val="00847245"/>
    <w:rsid w:val="00850CDA"/>
    <w:rsid w:val="00852CC5"/>
    <w:rsid w:val="00853BA4"/>
    <w:rsid w:val="00860B69"/>
    <w:rsid w:val="00861764"/>
    <w:rsid w:val="00861ACD"/>
    <w:rsid w:val="0086320C"/>
    <w:rsid w:val="0086635D"/>
    <w:rsid w:val="00866B98"/>
    <w:rsid w:val="008671A8"/>
    <w:rsid w:val="00867279"/>
    <w:rsid w:val="00874211"/>
    <w:rsid w:val="00874890"/>
    <w:rsid w:val="00875EC4"/>
    <w:rsid w:val="008774E5"/>
    <w:rsid w:val="00881510"/>
    <w:rsid w:val="00883FE8"/>
    <w:rsid w:val="00885ADC"/>
    <w:rsid w:val="00895296"/>
    <w:rsid w:val="008961BF"/>
    <w:rsid w:val="00897FCD"/>
    <w:rsid w:val="008A1919"/>
    <w:rsid w:val="008A2971"/>
    <w:rsid w:val="008A602B"/>
    <w:rsid w:val="008A75C0"/>
    <w:rsid w:val="008B1641"/>
    <w:rsid w:val="008B1940"/>
    <w:rsid w:val="008B2085"/>
    <w:rsid w:val="008B38B2"/>
    <w:rsid w:val="008B3922"/>
    <w:rsid w:val="008B3A5C"/>
    <w:rsid w:val="008B582B"/>
    <w:rsid w:val="008B740A"/>
    <w:rsid w:val="008C1F81"/>
    <w:rsid w:val="008C3847"/>
    <w:rsid w:val="008C45D8"/>
    <w:rsid w:val="008C49D9"/>
    <w:rsid w:val="008C4A5E"/>
    <w:rsid w:val="008C4CD8"/>
    <w:rsid w:val="008D1DB3"/>
    <w:rsid w:val="008D6A59"/>
    <w:rsid w:val="008D6B47"/>
    <w:rsid w:val="008E183A"/>
    <w:rsid w:val="008E66D4"/>
    <w:rsid w:val="008F01AC"/>
    <w:rsid w:val="008F3B0B"/>
    <w:rsid w:val="008F7F4A"/>
    <w:rsid w:val="00900570"/>
    <w:rsid w:val="00905CCB"/>
    <w:rsid w:val="009108AC"/>
    <w:rsid w:val="00912504"/>
    <w:rsid w:val="00916078"/>
    <w:rsid w:val="00926ECB"/>
    <w:rsid w:val="00932460"/>
    <w:rsid w:val="009339FB"/>
    <w:rsid w:val="009353A7"/>
    <w:rsid w:val="00935CDA"/>
    <w:rsid w:val="00936E71"/>
    <w:rsid w:val="00940136"/>
    <w:rsid w:val="00941BE3"/>
    <w:rsid w:val="00943304"/>
    <w:rsid w:val="00945538"/>
    <w:rsid w:val="00946D53"/>
    <w:rsid w:val="009476CD"/>
    <w:rsid w:val="00951349"/>
    <w:rsid w:val="0095306D"/>
    <w:rsid w:val="00954766"/>
    <w:rsid w:val="0095565C"/>
    <w:rsid w:val="00956AD8"/>
    <w:rsid w:val="00960B02"/>
    <w:rsid w:val="00965F16"/>
    <w:rsid w:val="00972C21"/>
    <w:rsid w:val="00982D4F"/>
    <w:rsid w:val="00984B8A"/>
    <w:rsid w:val="0098550D"/>
    <w:rsid w:val="00987099"/>
    <w:rsid w:val="00992648"/>
    <w:rsid w:val="00993144"/>
    <w:rsid w:val="00994F00"/>
    <w:rsid w:val="00995CDC"/>
    <w:rsid w:val="009965DB"/>
    <w:rsid w:val="009A47EC"/>
    <w:rsid w:val="009B27D2"/>
    <w:rsid w:val="009B42E6"/>
    <w:rsid w:val="009C45F0"/>
    <w:rsid w:val="009C625B"/>
    <w:rsid w:val="009D04A1"/>
    <w:rsid w:val="009D0752"/>
    <w:rsid w:val="009D204B"/>
    <w:rsid w:val="009D6F01"/>
    <w:rsid w:val="009E0C89"/>
    <w:rsid w:val="009E39BF"/>
    <w:rsid w:val="00A022FF"/>
    <w:rsid w:val="00A03F2F"/>
    <w:rsid w:val="00A04034"/>
    <w:rsid w:val="00A07470"/>
    <w:rsid w:val="00A07A01"/>
    <w:rsid w:val="00A07F7D"/>
    <w:rsid w:val="00A105C9"/>
    <w:rsid w:val="00A10DCB"/>
    <w:rsid w:val="00A14BB0"/>
    <w:rsid w:val="00A1606A"/>
    <w:rsid w:val="00A1687A"/>
    <w:rsid w:val="00A23F1E"/>
    <w:rsid w:val="00A24495"/>
    <w:rsid w:val="00A25B35"/>
    <w:rsid w:val="00A317E9"/>
    <w:rsid w:val="00A31AEE"/>
    <w:rsid w:val="00A3262F"/>
    <w:rsid w:val="00A32E19"/>
    <w:rsid w:val="00A33B35"/>
    <w:rsid w:val="00A35ED4"/>
    <w:rsid w:val="00A372EC"/>
    <w:rsid w:val="00A43450"/>
    <w:rsid w:val="00A47275"/>
    <w:rsid w:val="00A565FF"/>
    <w:rsid w:val="00A572C2"/>
    <w:rsid w:val="00A577FE"/>
    <w:rsid w:val="00A57B8C"/>
    <w:rsid w:val="00A61042"/>
    <w:rsid w:val="00A62C4A"/>
    <w:rsid w:val="00A718C0"/>
    <w:rsid w:val="00A7771F"/>
    <w:rsid w:val="00A77D17"/>
    <w:rsid w:val="00A81EC5"/>
    <w:rsid w:val="00A8268C"/>
    <w:rsid w:val="00A87061"/>
    <w:rsid w:val="00A904F9"/>
    <w:rsid w:val="00A91C1C"/>
    <w:rsid w:val="00A9630B"/>
    <w:rsid w:val="00A96D29"/>
    <w:rsid w:val="00AA06A9"/>
    <w:rsid w:val="00AA1744"/>
    <w:rsid w:val="00AA6D87"/>
    <w:rsid w:val="00AB3965"/>
    <w:rsid w:val="00AB74B6"/>
    <w:rsid w:val="00AB7C7E"/>
    <w:rsid w:val="00AC158B"/>
    <w:rsid w:val="00AC1F66"/>
    <w:rsid w:val="00AC25E6"/>
    <w:rsid w:val="00AC342D"/>
    <w:rsid w:val="00AD3D30"/>
    <w:rsid w:val="00AD683E"/>
    <w:rsid w:val="00AE2AC2"/>
    <w:rsid w:val="00AF460E"/>
    <w:rsid w:val="00AF618D"/>
    <w:rsid w:val="00AF6A46"/>
    <w:rsid w:val="00AF7238"/>
    <w:rsid w:val="00B00A3F"/>
    <w:rsid w:val="00B04D43"/>
    <w:rsid w:val="00B05355"/>
    <w:rsid w:val="00B07ECA"/>
    <w:rsid w:val="00B11841"/>
    <w:rsid w:val="00B120A0"/>
    <w:rsid w:val="00B12B9F"/>
    <w:rsid w:val="00B14692"/>
    <w:rsid w:val="00B2320F"/>
    <w:rsid w:val="00B40E6A"/>
    <w:rsid w:val="00B427B4"/>
    <w:rsid w:val="00B4303C"/>
    <w:rsid w:val="00B45537"/>
    <w:rsid w:val="00B47006"/>
    <w:rsid w:val="00B5028E"/>
    <w:rsid w:val="00B504FE"/>
    <w:rsid w:val="00B61CBB"/>
    <w:rsid w:val="00B62550"/>
    <w:rsid w:val="00B64717"/>
    <w:rsid w:val="00B73FCA"/>
    <w:rsid w:val="00B75FA6"/>
    <w:rsid w:val="00B876AE"/>
    <w:rsid w:val="00B87B5C"/>
    <w:rsid w:val="00B904D2"/>
    <w:rsid w:val="00BA2117"/>
    <w:rsid w:val="00BA27D5"/>
    <w:rsid w:val="00BB30FB"/>
    <w:rsid w:val="00BB6A8B"/>
    <w:rsid w:val="00BC3F73"/>
    <w:rsid w:val="00BD2539"/>
    <w:rsid w:val="00BD612F"/>
    <w:rsid w:val="00BE5E8D"/>
    <w:rsid w:val="00BF05DF"/>
    <w:rsid w:val="00BF67DE"/>
    <w:rsid w:val="00BF6D96"/>
    <w:rsid w:val="00C04EF8"/>
    <w:rsid w:val="00C05DBB"/>
    <w:rsid w:val="00C07AEB"/>
    <w:rsid w:val="00C14036"/>
    <w:rsid w:val="00C145AA"/>
    <w:rsid w:val="00C151A9"/>
    <w:rsid w:val="00C25CA5"/>
    <w:rsid w:val="00C261AE"/>
    <w:rsid w:val="00C34CBD"/>
    <w:rsid w:val="00C361C1"/>
    <w:rsid w:val="00C37593"/>
    <w:rsid w:val="00C40760"/>
    <w:rsid w:val="00C530FE"/>
    <w:rsid w:val="00C56004"/>
    <w:rsid w:val="00C5757B"/>
    <w:rsid w:val="00C65207"/>
    <w:rsid w:val="00C70559"/>
    <w:rsid w:val="00C731FB"/>
    <w:rsid w:val="00C745A2"/>
    <w:rsid w:val="00C74B6C"/>
    <w:rsid w:val="00C833EB"/>
    <w:rsid w:val="00C83CFB"/>
    <w:rsid w:val="00C8407D"/>
    <w:rsid w:val="00C847FD"/>
    <w:rsid w:val="00C863E0"/>
    <w:rsid w:val="00C87EFE"/>
    <w:rsid w:val="00C903DE"/>
    <w:rsid w:val="00C90A4C"/>
    <w:rsid w:val="00C9150F"/>
    <w:rsid w:val="00C91B25"/>
    <w:rsid w:val="00C94E1C"/>
    <w:rsid w:val="00C967D0"/>
    <w:rsid w:val="00C97AB3"/>
    <w:rsid w:val="00CA4A37"/>
    <w:rsid w:val="00CA4C30"/>
    <w:rsid w:val="00CA588A"/>
    <w:rsid w:val="00CB0AE4"/>
    <w:rsid w:val="00CB0E0C"/>
    <w:rsid w:val="00CB4CE0"/>
    <w:rsid w:val="00CB686A"/>
    <w:rsid w:val="00CB7C43"/>
    <w:rsid w:val="00CC08C0"/>
    <w:rsid w:val="00CC1873"/>
    <w:rsid w:val="00CC682B"/>
    <w:rsid w:val="00CC6E5E"/>
    <w:rsid w:val="00CD770D"/>
    <w:rsid w:val="00CD7D73"/>
    <w:rsid w:val="00CE046F"/>
    <w:rsid w:val="00CE3D36"/>
    <w:rsid w:val="00CE54FE"/>
    <w:rsid w:val="00CE7770"/>
    <w:rsid w:val="00CF64BE"/>
    <w:rsid w:val="00D06C28"/>
    <w:rsid w:val="00D13DCE"/>
    <w:rsid w:val="00D21E08"/>
    <w:rsid w:val="00D225B3"/>
    <w:rsid w:val="00D24DC4"/>
    <w:rsid w:val="00D322AB"/>
    <w:rsid w:val="00D41541"/>
    <w:rsid w:val="00D4379B"/>
    <w:rsid w:val="00D446BD"/>
    <w:rsid w:val="00D47AD2"/>
    <w:rsid w:val="00D5131F"/>
    <w:rsid w:val="00D53CFB"/>
    <w:rsid w:val="00D60B45"/>
    <w:rsid w:val="00D618C8"/>
    <w:rsid w:val="00D627B5"/>
    <w:rsid w:val="00D62FC3"/>
    <w:rsid w:val="00D673CD"/>
    <w:rsid w:val="00D67560"/>
    <w:rsid w:val="00D70742"/>
    <w:rsid w:val="00D81704"/>
    <w:rsid w:val="00D822CB"/>
    <w:rsid w:val="00D834A4"/>
    <w:rsid w:val="00D841F2"/>
    <w:rsid w:val="00D84580"/>
    <w:rsid w:val="00D85E31"/>
    <w:rsid w:val="00D877A5"/>
    <w:rsid w:val="00DA5C13"/>
    <w:rsid w:val="00DA789D"/>
    <w:rsid w:val="00DB1057"/>
    <w:rsid w:val="00DB4502"/>
    <w:rsid w:val="00DC6BE1"/>
    <w:rsid w:val="00DD7F3D"/>
    <w:rsid w:val="00DE5620"/>
    <w:rsid w:val="00DE740D"/>
    <w:rsid w:val="00E009CC"/>
    <w:rsid w:val="00E03EC3"/>
    <w:rsid w:val="00E12241"/>
    <w:rsid w:val="00E12971"/>
    <w:rsid w:val="00E1683D"/>
    <w:rsid w:val="00E17E50"/>
    <w:rsid w:val="00E203E0"/>
    <w:rsid w:val="00E25377"/>
    <w:rsid w:val="00E27D51"/>
    <w:rsid w:val="00E37EDB"/>
    <w:rsid w:val="00E42F70"/>
    <w:rsid w:val="00E45748"/>
    <w:rsid w:val="00E45751"/>
    <w:rsid w:val="00E51C73"/>
    <w:rsid w:val="00E617CA"/>
    <w:rsid w:val="00E65DC7"/>
    <w:rsid w:val="00E75C6A"/>
    <w:rsid w:val="00E764B1"/>
    <w:rsid w:val="00E77835"/>
    <w:rsid w:val="00E84FA8"/>
    <w:rsid w:val="00E86372"/>
    <w:rsid w:val="00E8720B"/>
    <w:rsid w:val="00E964B4"/>
    <w:rsid w:val="00EA1087"/>
    <w:rsid w:val="00EB4002"/>
    <w:rsid w:val="00EB4852"/>
    <w:rsid w:val="00EB48DC"/>
    <w:rsid w:val="00EC0166"/>
    <w:rsid w:val="00EC3A5A"/>
    <w:rsid w:val="00ED43E9"/>
    <w:rsid w:val="00ED4CB6"/>
    <w:rsid w:val="00ED4FAA"/>
    <w:rsid w:val="00ED5414"/>
    <w:rsid w:val="00ED5A57"/>
    <w:rsid w:val="00ED6BFB"/>
    <w:rsid w:val="00EE1DCA"/>
    <w:rsid w:val="00EE2BBF"/>
    <w:rsid w:val="00EF2CFC"/>
    <w:rsid w:val="00F017D0"/>
    <w:rsid w:val="00F017D1"/>
    <w:rsid w:val="00F02B75"/>
    <w:rsid w:val="00F04E95"/>
    <w:rsid w:val="00F11F80"/>
    <w:rsid w:val="00F14176"/>
    <w:rsid w:val="00F15EDA"/>
    <w:rsid w:val="00F17D1F"/>
    <w:rsid w:val="00F21D3B"/>
    <w:rsid w:val="00F23D37"/>
    <w:rsid w:val="00F24D92"/>
    <w:rsid w:val="00F26891"/>
    <w:rsid w:val="00F30997"/>
    <w:rsid w:val="00F32439"/>
    <w:rsid w:val="00F43562"/>
    <w:rsid w:val="00F43615"/>
    <w:rsid w:val="00F45A52"/>
    <w:rsid w:val="00F55236"/>
    <w:rsid w:val="00F621EC"/>
    <w:rsid w:val="00F651AD"/>
    <w:rsid w:val="00F66B7E"/>
    <w:rsid w:val="00F66DE3"/>
    <w:rsid w:val="00F71226"/>
    <w:rsid w:val="00F72D20"/>
    <w:rsid w:val="00F76D03"/>
    <w:rsid w:val="00F77868"/>
    <w:rsid w:val="00F77C65"/>
    <w:rsid w:val="00F824B9"/>
    <w:rsid w:val="00F902ED"/>
    <w:rsid w:val="00F97CA0"/>
    <w:rsid w:val="00FA0920"/>
    <w:rsid w:val="00FA3A3E"/>
    <w:rsid w:val="00FA44D3"/>
    <w:rsid w:val="00FB2BA6"/>
    <w:rsid w:val="00FB302F"/>
    <w:rsid w:val="00FB652F"/>
    <w:rsid w:val="00FC30CE"/>
    <w:rsid w:val="00FC5FE8"/>
    <w:rsid w:val="00FC678A"/>
    <w:rsid w:val="00FC77C5"/>
    <w:rsid w:val="00FC7FB5"/>
    <w:rsid w:val="00FD2BD2"/>
    <w:rsid w:val="00FD315A"/>
    <w:rsid w:val="00FD3F1A"/>
    <w:rsid w:val="00FD6979"/>
    <w:rsid w:val="00FD79E6"/>
    <w:rsid w:val="00FE223D"/>
    <w:rsid w:val="00FE423A"/>
    <w:rsid w:val="00FF2D05"/>
    <w:rsid w:val="00FF336D"/>
    <w:rsid w:val="00FF3375"/>
    <w:rsid w:val="00FF50FB"/>
    <w:rsid w:val="00FF63AE"/>
    <w:rsid w:val="00FF6442"/>
    <w:rsid w:val="00FF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4EB75"/>
  <w15:chartTrackingRefBased/>
  <w15:docId w15:val="{1EC6B229-E29A-4318-987C-F491F80A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3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8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8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8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8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8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8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8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8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8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8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8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8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8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8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8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8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8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8E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85228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543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026C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6C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26CE"/>
    <w:pPr>
      <w:spacing w:line="240" w:lineRule="auto"/>
      <w:jc w:val="center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26C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504CD-6901-422D-8523-E91AB389B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43</TotalTime>
  <Pages>8</Pages>
  <Words>2056</Words>
  <Characters>1172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man, Liam Joachim - vellj002</dc:creator>
  <cp:keywords/>
  <dc:description/>
  <cp:lastModifiedBy>Veltman, Liam Joachim - vellj002</cp:lastModifiedBy>
  <cp:revision>775</cp:revision>
  <dcterms:created xsi:type="dcterms:W3CDTF">2025-11-10T00:14:00Z</dcterms:created>
  <dcterms:modified xsi:type="dcterms:W3CDTF">2026-02-23T05:58:00Z</dcterms:modified>
</cp:coreProperties>
</file>